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415D75" w14:textId="257B33B4" w:rsidR="008107DE" w:rsidRPr="00C23C45" w:rsidRDefault="008107DE" w:rsidP="00491DEB">
      <w:pPr>
        <w:pStyle w:val="NoSpacing"/>
        <w:rPr>
          <w:rFonts w:ascii="Calibri" w:hAnsi="Calibri"/>
          <w:sz w:val="24"/>
          <w:szCs w:val="24"/>
          <w:lang w:val="en-US"/>
        </w:rPr>
      </w:pPr>
    </w:p>
    <w:p w14:paraId="38AB3B61" w14:textId="4C75BFA4" w:rsidR="008107DE" w:rsidRPr="003B1CCA" w:rsidRDefault="00BF02A4" w:rsidP="00F12055">
      <w:pPr>
        <w:pStyle w:val="NoSpacing"/>
        <w:rPr>
          <w:rFonts w:ascii="Calibri" w:hAnsi="Calibri"/>
          <w:b/>
          <w:lang w:val="en-US"/>
        </w:rPr>
      </w:pPr>
      <w:bookmarkStart w:id="0" w:name="_GoBack"/>
      <w:r w:rsidRPr="003B1CCA">
        <w:rPr>
          <w:rFonts w:ascii="Calibri" w:hAnsi="Calibri"/>
          <w:b/>
          <w:lang w:val="en-US"/>
        </w:rPr>
        <w:t>Appendix 1</w:t>
      </w:r>
      <w:r w:rsidR="008107DE" w:rsidRPr="003B1CCA">
        <w:rPr>
          <w:rFonts w:ascii="Calibri" w:hAnsi="Calibri"/>
          <w:b/>
          <w:lang w:val="en-US"/>
        </w:rPr>
        <w:t xml:space="preserve"> Definitions and classifications in severity of medication errors (NCC MERP)</w:t>
      </w:r>
    </w:p>
    <w:bookmarkEnd w:id="0"/>
    <w:p w14:paraId="1C11C50B" w14:textId="77777777" w:rsidR="008107DE" w:rsidRPr="003B1CCA" w:rsidRDefault="008107DE" w:rsidP="00F12055">
      <w:pPr>
        <w:pStyle w:val="NoSpacing"/>
        <w:rPr>
          <w:rFonts w:ascii="Calibri" w:hAnsi="Calibri"/>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88"/>
      </w:tblGrid>
      <w:tr w:rsidR="008107DE" w:rsidRPr="003B1CCA" w14:paraId="34FB499A" w14:textId="77777777" w:rsidTr="00D173DF">
        <w:tc>
          <w:tcPr>
            <w:tcW w:w="5000" w:type="pct"/>
            <w:shd w:val="clear" w:color="auto" w:fill="D9D9D9"/>
          </w:tcPr>
          <w:p w14:paraId="70C0F170" w14:textId="77777777" w:rsidR="008107DE" w:rsidRPr="003B1CCA" w:rsidRDefault="008107DE" w:rsidP="00847988">
            <w:pPr>
              <w:pStyle w:val="NoSpacing"/>
              <w:rPr>
                <w:rFonts w:ascii="Calibri" w:hAnsi="Calibri"/>
                <w:lang w:val="en-US"/>
              </w:rPr>
            </w:pPr>
            <w:r w:rsidRPr="003B1CCA">
              <w:rPr>
                <w:rFonts w:ascii="Calibri" w:hAnsi="Calibri"/>
                <w:lang w:val="en-US"/>
              </w:rPr>
              <w:t>Medication error</w:t>
            </w:r>
          </w:p>
        </w:tc>
      </w:tr>
      <w:tr w:rsidR="008107DE" w:rsidRPr="003B1CCA" w14:paraId="61975AB1" w14:textId="77777777" w:rsidTr="00D173DF">
        <w:tc>
          <w:tcPr>
            <w:tcW w:w="5000" w:type="pct"/>
          </w:tcPr>
          <w:p w14:paraId="274372C9" w14:textId="77777777" w:rsidR="008107DE" w:rsidRPr="003B1CCA" w:rsidRDefault="008107DE" w:rsidP="00847988">
            <w:pPr>
              <w:pStyle w:val="NoSpacing"/>
              <w:rPr>
                <w:rFonts w:ascii="Calibri" w:hAnsi="Calibri" w:cs="Plantin-Bold"/>
                <w:bCs/>
                <w:lang w:val="en-US"/>
              </w:rPr>
            </w:pPr>
            <w:r w:rsidRPr="003B1CCA">
              <w:rPr>
                <w:rFonts w:ascii="Calibri" w:hAnsi="Calibri"/>
                <w:lang w:val="en-US"/>
              </w:rPr>
              <w:t>Any preventable event that may cause or lead to inappropriate medication use or patient harm while the medication is in the control of the health care professional, patient or consumer. Such events may be related to professional practice, health-care products, procedures and systems, including prescribing; order communication; product labeling; packaging and nomenclature; compounding; dispensing; distribution; administration; education; monitoring and use.</w:t>
            </w:r>
          </w:p>
        </w:tc>
      </w:tr>
      <w:tr w:rsidR="008107DE" w:rsidRPr="003B1CCA" w14:paraId="53D68186" w14:textId="77777777" w:rsidTr="00D173DF">
        <w:tc>
          <w:tcPr>
            <w:tcW w:w="5000" w:type="pct"/>
            <w:shd w:val="clear" w:color="auto" w:fill="D9D9D9"/>
          </w:tcPr>
          <w:p w14:paraId="067F11B2" w14:textId="77777777" w:rsidR="008107DE" w:rsidRPr="003B1CCA" w:rsidRDefault="008107DE" w:rsidP="00847988">
            <w:pPr>
              <w:pStyle w:val="NoSpacing"/>
              <w:rPr>
                <w:rFonts w:ascii="Calibri" w:hAnsi="Calibri"/>
                <w:lang w:val="en-US"/>
              </w:rPr>
            </w:pPr>
            <w:r w:rsidRPr="003B1CCA">
              <w:rPr>
                <w:rFonts w:ascii="Calibri" w:hAnsi="Calibri" w:cs="Plantin-Bold"/>
                <w:bCs/>
              </w:rPr>
              <w:t>Harmful medication error</w:t>
            </w:r>
          </w:p>
        </w:tc>
      </w:tr>
      <w:tr w:rsidR="008107DE" w:rsidRPr="003B1CCA" w14:paraId="4CB6D516" w14:textId="77777777" w:rsidTr="00D173DF">
        <w:tc>
          <w:tcPr>
            <w:tcW w:w="5000" w:type="pct"/>
          </w:tcPr>
          <w:p w14:paraId="6733E3CB" w14:textId="77777777" w:rsidR="008107DE" w:rsidRPr="003B1CCA" w:rsidRDefault="008107DE" w:rsidP="00847988">
            <w:pPr>
              <w:pStyle w:val="NoSpacing"/>
              <w:rPr>
                <w:rFonts w:ascii="Calibri" w:hAnsi="Calibri"/>
                <w:lang w:val="en-US"/>
              </w:rPr>
            </w:pPr>
            <w:r w:rsidRPr="003B1CCA">
              <w:rPr>
                <w:rFonts w:ascii="Calibri" w:hAnsi="Calibri"/>
                <w:lang w:val="en-US"/>
              </w:rPr>
              <w:t>Any medication error with potential for patient harm, but no patient harm occurred for whatever reason, e.g. the error was intercepted before it reached the patient or the error reached the patient but did not result in patient harm.</w:t>
            </w:r>
          </w:p>
        </w:tc>
      </w:tr>
      <w:tr w:rsidR="008107DE" w:rsidRPr="003B1CCA" w14:paraId="78649EE4" w14:textId="77777777" w:rsidTr="00D173DF">
        <w:tc>
          <w:tcPr>
            <w:tcW w:w="5000" w:type="pct"/>
            <w:shd w:val="clear" w:color="auto" w:fill="D9D9D9"/>
          </w:tcPr>
          <w:p w14:paraId="1D198DE0" w14:textId="77777777" w:rsidR="008107DE" w:rsidRPr="003B1CCA" w:rsidRDefault="008107DE" w:rsidP="00847988">
            <w:pPr>
              <w:pStyle w:val="NoSpacing"/>
              <w:rPr>
                <w:rFonts w:ascii="Calibri" w:hAnsi="Calibri"/>
                <w:lang w:val="en-US"/>
              </w:rPr>
            </w:pPr>
            <w:r w:rsidRPr="003B1CCA">
              <w:rPr>
                <w:rFonts w:ascii="Calibri" w:hAnsi="Calibri"/>
                <w:lang w:val="en-US"/>
              </w:rPr>
              <w:t>Harm</w:t>
            </w:r>
          </w:p>
        </w:tc>
      </w:tr>
      <w:tr w:rsidR="008107DE" w:rsidRPr="003B1CCA" w14:paraId="2C97B8E6" w14:textId="77777777" w:rsidTr="00D173DF">
        <w:tc>
          <w:tcPr>
            <w:tcW w:w="5000" w:type="pct"/>
          </w:tcPr>
          <w:p w14:paraId="47308CD6" w14:textId="77777777" w:rsidR="008107DE" w:rsidRPr="003B1CCA" w:rsidRDefault="008107DE" w:rsidP="00847988">
            <w:pPr>
              <w:pStyle w:val="NoSpacing"/>
              <w:rPr>
                <w:rFonts w:ascii="Calibri" w:hAnsi="Calibri"/>
                <w:lang w:val="en-US"/>
              </w:rPr>
            </w:pPr>
            <w:r w:rsidRPr="003B1CCA">
              <w:rPr>
                <w:rFonts w:ascii="Calibri" w:hAnsi="Calibri"/>
                <w:lang w:val="en-US"/>
              </w:rPr>
              <w:t>Temporary or permanent impairment of the physical, emotional, or psychological function or structure of the body and/or pain resulting from this impairment, which requires intervention.</w:t>
            </w:r>
          </w:p>
        </w:tc>
      </w:tr>
    </w:tbl>
    <w:p w14:paraId="539D0A26" w14:textId="77777777" w:rsidR="008107DE" w:rsidRPr="003B1CCA" w:rsidRDefault="008107DE" w:rsidP="00D173DF">
      <w:pPr>
        <w:pStyle w:val="NoSpacing"/>
        <w:rPr>
          <w:u w:val="single"/>
          <w:lang w:val="en-US"/>
        </w:rPr>
      </w:pPr>
    </w:p>
    <w:p w14:paraId="4A9B2F4B" w14:textId="77777777" w:rsidR="008107DE" w:rsidRPr="003B1CCA" w:rsidRDefault="008107DE" w:rsidP="00D173DF">
      <w:pPr>
        <w:pStyle w:val="NoSpacing"/>
        <w:rPr>
          <w:u w:val="single"/>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9"/>
        <w:gridCol w:w="7479"/>
      </w:tblGrid>
      <w:tr w:rsidR="008107DE" w:rsidRPr="003B1CCA" w14:paraId="2A6BEC49" w14:textId="77777777" w:rsidTr="00847988">
        <w:tc>
          <w:tcPr>
            <w:tcW w:w="974" w:type="pct"/>
            <w:shd w:val="clear" w:color="auto" w:fill="D9D9D9"/>
          </w:tcPr>
          <w:p w14:paraId="3E7221C5" w14:textId="77777777" w:rsidR="008107DE" w:rsidRPr="003B1CCA" w:rsidRDefault="008107DE" w:rsidP="00847988">
            <w:pPr>
              <w:pStyle w:val="NoSpacing"/>
              <w:rPr>
                <w:rFonts w:ascii="Calibri" w:hAnsi="Calibri"/>
                <w:lang w:val="en-US"/>
              </w:rPr>
            </w:pPr>
            <w:r w:rsidRPr="003B1CCA">
              <w:rPr>
                <w:rFonts w:ascii="Calibri" w:hAnsi="Calibri"/>
                <w:lang w:val="en-US"/>
              </w:rPr>
              <w:t>No error</w:t>
            </w:r>
          </w:p>
        </w:tc>
        <w:tc>
          <w:tcPr>
            <w:tcW w:w="4026" w:type="pct"/>
            <w:shd w:val="clear" w:color="auto" w:fill="D9D9D9"/>
          </w:tcPr>
          <w:p w14:paraId="3B864E05" w14:textId="77777777" w:rsidR="008107DE" w:rsidRPr="003B1CCA" w:rsidRDefault="008107DE" w:rsidP="00847988">
            <w:pPr>
              <w:pStyle w:val="NoSpacing"/>
              <w:rPr>
                <w:rFonts w:ascii="Calibri" w:hAnsi="Calibri"/>
              </w:rPr>
            </w:pPr>
          </w:p>
        </w:tc>
      </w:tr>
      <w:tr w:rsidR="008107DE" w:rsidRPr="003B1CCA" w14:paraId="509210C2" w14:textId="77777777" w:rsidTr="00847988">
        <w:tc>
          <w:tcPr>
            <w:tcW w:w="974" w:type="pct"/>
          </w:tcPr>
          <w:p w14:paraId="09547787" w14:textId="77777777" w:rsidR="008107DE" w:rsidRPr="003B1CCA" w:rsidRDefault="008107DE" w:rsidP="00847988">
            <w:pPr>
              <w:pStyle w:val="NoSpacing"/>
              <w:rPr>
                <w:rFonts w:ascii="Calibri" w:hAnsi="Calibri"/>
              </w:rPr>
            </w:pPr>
            <w:r w:rsidRPr="003B1CCA">
              <w:rPr>
                <w:rFonts w:ascii="Calibri" w:hAnsi="Calibri"/>
              </w:rPr>
              <w:t>A:</w:t>
            </w:r>
          </w:p>
        </w:tc>
        <w:tc>
          <w:tcPr>
            <w:tcW w:w="4026" w:type="pct"/>
          </w:tcPr>
          <w:p w14:paraId="087A22B4" w14:textId="77777777" w:rsidR="008107DE" w:rsidRPr="003B1CCA" w:rsidRDefault="008107DE" w:rsidP="00847988">
            <w:pPr>
              <w:pStyle w:val="NoSpacing"/>
              <w:rPr>
                <w:rFonts w:ascii="Calibri" w:hAnsi="Calibri" w:cs="Plantin-Bold"/>
                <w:bCs/>
                <w:lang w:val="en-US"/>
              </w:rPr>
            </w:pPr>
            <w:r w:rsidRPr="003B1CCA">
              <w:rPr>
                <w:rFonts w:ascii="Calibri" w:hAnsi="Calibri"/>
                <w:lang w:val="en-US"/>
              </w:rPr>
              <w:t>Circumstances or events that have the potential to cause error.</w:t>
            </w:r>
          </w:p>
        </w:tc>
      </w:tr>
      <w:tr w:rsidR="008107DE" w:rsidRPr="003B1CCA" w14:paraId="42B828B4" w14:textId="77777777" w:rsidTr="00847988">
        <w:tc>
          <w:tcPr>
            <w:tcW w:w="974" w:type="pct"/>
            <w:shd w:val="clear" w:color="auto" w:fill="D9D9D9"/>
          </w:tcPr>
          <w:p w14:paraId="0E99B341" w14:textId="77777777" w:rsidR="008107DE" w:rsidRPr="003B1CCA" w:rsidRDefault="008107DE" w:rsidP="00847988">
            <w:pPr>
              <w:pStyle w:val="NoSpacing"/>
              <w:rPr>
                <w:rFonts w:ascii="Calibri" w:hAnsi="Calibri"/>
                <w:lang w:val="en-US"/>
              </w:rPr>
            </w:pPr>
            <w:r w:rsidRPr="003B1CCA">
              <w:rPr>
                <w:rFonts w:ascii="Calibri" w:hAnsi="Calibri"/>
                <w:lang w:val="en-US"/>
              </w:rPr>
              <w:t>Error, no harm</w:t>
            </w:r>
          </w:p>
        </w:tc>
        <w:tc>
          <w:tcPr>
            <w:tcW w:w="4026" w:type="pct"/>
            <w:shd w:val="clear" w:color="auto" w:fill="D9D9D9"/>
          </w:tcPr>
          <w:p w14:paraId="397E70BF" w14:textId="77777777" w:rsidR="008107DE" w:rsidRPr="003B1CCA" w:rsidRDefault="008107DE" w:rsidP="00847988">
            <w:pPr>
              <w:pStyle w:val="NoSpacing"/>
              <w:rPr>
                <w:rFonts w:ascii="Calibri" w:hAnsi="Calibri"/>
              </w:rPr>
            </w:pPr>
          </w:p>
        </w:tc>
      </w:tr>
      <w:tr w:rsidR="008107DE" w:rsidRPr="003B1CCA" w14:paraId="1FB32851" w14:textId="77777777" w:rsidTr="00847988">
        <w:tc>
          <w:tcPr>
            <w:tcW w:w="974" w:type="pct"/>
          </w:tcPr>
          <w:p w14:paraId="2DFE48A6" w14:textId="77777777" w:rsidR="008107DE" w:rsidRPr="003B1CCA" w:rsidRDefault="008107DE" w:rsidP="00847988">
            <w:pPr>
              <w:pStyle w:val="NoSpacing"/>
              <w:rPr>
                <w:rFonts w:ascii="Calibri" w:hAnsi="Calibri"/>
              </w:rPr>
            </w:pPr>
            <w:r w:rsidRPr="003B1CCA">
              <w:rPr>
                <w:rFonts w:ascii="Calibri" w:hAnsi="Calibri"/>
              </w:rPr>
              <w:t>B:</w:t>
            </w:r>
          </w:p>
        </w:tc>
        <w:tc>
          <w:tcPr>
            <w:tcW w:w="4026" w:type="pct"/>
          </w:tcPr>
          <w:p w14:paraId="0F35D82E" w14:textId="77777777" w:rsidR="008107DE" w:rsidRPr="003B1CCA" w:rsidRDefault="008107DE" w:rsidP="00847988">
            <w:pPr>
              <w:pStyle w:val="NoSpacing"/>
              <w:rPr>
                <w:rFonts w:ascii="Calibri" w:hAnsi="Calibri"/>
                <w:lang w:val="en-US"/>
              </w:rPr>
            </w:pPr>
            <w:r w:rsidRPr="003B1CCA">
              <w:rPr>
                <w:rFonts w:ascii="Calibri" w:hAnsi="Calibri"/>
                <w:lang w:val="en-US"/>
              </w:rPr>
              <w:t>An error occurred, but the error did not reach the patient (an “error of omission” does reach the patient).</w:t>
            </w:r>
          </w:p>
        </w:tc>
      </w:tr>
      <w:tr w:rsidR="008107DE" w:rsidRPr="003B1CCA" w14:paraId="16DEEDD5" w14:textId="77777777" w:rsidTr="00847988">
        <w:tc>
          <w:tcPr>
            <w:tcW w:w="974" w:type="pct"/>
          </w:tcPr>
          <w:p w14:paraId="371E6978" w14:textId="77777777" w:rsidR="008107DE" w:rsidRPr="003B1CCA" w:rsidRDefault="008107DE" w:rsidP="00847988">
            <w:pPr>
              <w:pStyle w:val="NoSpacing"/>
              <w:rPr>
                <w:rFonts w:ascii="Calibri" w:hAnsi="Calibri"/>
              </w:rPr>
            </w:pPr>
            <w:r w:rsidRPr="003B1CCA">
              <w:rPr>
                <w:rFonts w:ascii="Calibri" w:hAnsi="Calibri"/>
                <w:lang w:val="en-GB"/>
              </w:rPr>
              <w:t>C:</w:t>
            </w:r>
          </w:p>
        </w:tc>
        <w:tc>
          <w:tcPr>
            <w:tcW w:w="4026" w:type="pct"/>
          </w:tcPr>
          <w:p w14:paraId="24C0E35B" w14:textId="77777777" w:rsidR="008107DE" w:rsidRPr="003B1CCA" w:rsidRDefault="008107DE" w:rsidP="00847988">
            <w:pPr>
              <w:pStyle w:val="NoSpacing"/>
              <w:rPr>
                <w:rFonts w:ascii="Calibri" w:hAnsi="Calibri"/>
                <w:lang w:val="en-US"/>
              </w:rPr>
            </w:pPr>
            <w:r w:rsidRPr="003B1CCA">
              <w:rPr>
                <w:rFonts w:ascii="Calibri" w:hAnsi="Calibri"/>
                <w:lang w:val="en-US"/>
              </w:rPr>
              <w:t>An error occurred that reached the patient but did not cause patient harm.</w:t>
            </w:r>
          </w:p>
        </w:tc>
      </w:tr>
      <w:tr w:rsidR="008107DE" w:rsidRPr="003B1CCA" w14:paraId="3A804EAC" w14:textId="77777777" w:rsidTr="00847988">
        <w:tc>
          <w:tcPr>
            <w:tcW w:w="974" w:type="pct"/>
          </w:tcPr>
          <w:p w14:paraId="0156BAB5" w14:textId="77777777" w:rsidR="008107DE" w:rsidRPr="003B1CCA" w:rsidRDefault="008107DE" w:rsidP="00847988">
            <w:pPr>
              <w:pStyle w:val="NoSpacing"/>
              <w:rPr>
                <w:rFonts w:ascii="Calibri" w:hAnsi="Calibri"/>
              </w:rPr>
            </w:pPr>
            <w:r w:rsidRPr="003B1CCA">
              <w:rPr>
                <w:rFonts w:ascii="Calibri" w:hAnsi="Calibri"/>
                <w:lang w:val="en-GB"/>
              </w:rPr>
              <w:t>D:</w:t>
            </w:r>
          </w:p>
        </w:tc>
        <w:tc>
          <w:tcPr>
            <w:tcW w:w="4026" w:type="pct"/>
          </w:tcPr>
          <w:p w14:paraId="77455950" w14:textId="77777777" w:rsidR="008107DE" w:rsidRPr="003B1CCA" w:rsidRDefault="008107DE" w:rsidP="00847988">
            <w:pPr>
              <w:pStyle w:val="NoSpacing"/>
              <w:rPr>
                <w:rFonts w:ascii="Calibri" w:hAnsi="Calibri"/>
                <w:lang w:val="en-US"/>
              </w:rPr>
            </w:pPr>
            <w:r w:rsidRPr="003B1CCA">
              <w:rPr>
                <w:rFonts w:ascii="Calibri" w:hAnsi="Calibri"/>
                <w:lang w:val="en-US"/>
              </w:rPr>
              <w:t>An error occurred that reached the patient and required monitoring to confirm that it resulted in no harm to the patient and/or required intervention to preclude harm.</w:t>
            </w:r>
          </w:p>
        </w:tc>
      </w:tr>
      <w:tr w:rsidR="008107DE" w:rsidRPr="003B1CCA" w14:paraId="5F530A3F" w14:textId="77777777" w:rsidTr="00847988">
        <w:tc>
          <w:tcPr>
            <w:tcW w:w="974" w:type="pct"/>
            <w:shd w:val="clear" w:color="auto" w:fill="D9D9D9"/>
          </w:tcPr>
          <w:p w14:paraId="6756DE32" w14:textId="77777777" w:rsidR="008107DE" w:rsidRPr="003B1CCA" w:rsidRDefault="008107DE" w:rsidP="00847988">
            <w:pPr>
              <w:pStyle w:val="NoSpacing"/>
              <w:rPr>
                <w:rFonts w:ascii="Calibri" w:hAnsi="Calibri"/>
                <w:lang w:val="en-GB"/>
              </w:rPr>
            </w:pPr>
            <w:r w:rsidRPr="003B1CCA">
              <w:rPr>
                <w:rFonts w:ascii="Calibri" w:hAnsi="Calibri"/>
                <w:lang w:val="en-GB"/>
              </w:rPr>
              <w:t>Error, harm</w:t>
            </w:r>
          </w:p>
        </w:tc>
        <w:tc>
          <w:tcPr>
            <w:tcW w:w="4026" w:type="pct"/>
            <w:shd w:val="clear" w:color="auto" w:fill="D9D9D9"/>
          </w:tcPr>
          <w:p w14:paraId="0A970978" w14:textId="77777777" w:rsidR="008107DE" w:rsidRPr="003B1CCA" w:rsidRDefault="008107DE" w:rsidP="00847988">
            <w:pPr>
              <w:pStyle w:val="NoSpacing"/>
              <w:rPr>
                <w:rFonts w:ascii="Calibri" w:hAnsi="Calibri"/>
              </w:rPr>
            </w:pPr>
          </w:p>
        </w:tc>
      </w:tr>
      <w:tr w:rsidR="008107DE" w:rsidRPr="003B1CCA" w14:paraId="548CCBF8" w14:textId="77777777" w:rsidTr="00847988">
        <w:tc>
          <w:tcPr>
            <w:tcW w:w="974" w:type="pct"/>
          </w:tcPr>
          <w:p w14:paraId="0FBD01EF" w14:textId="77777777" w:rsidR="008107DE" w:rsidRPr="003B1CCA" w:rsidRDefault="008107DE" w:rsidP="00847988">
            <w:pPr>
              <w:pStyle w:val="NoSpacing"/>
              <w:rPr>
                <w:rFonts w:ascii="Calibri" w:hAnsi="Calibri"/>
              </w:rPr>
            </w:pPr>
            <w:r w:rsidRPr="003B1CCA">
              <w:rPr>
                <w:rFonts w:ascii="Calibri" w:hAnsi="Calibri"/>
                <w:lang w:val="en-GB"/>
              </w:rPr>
              <w:t>E:</w:t>
            </w:r>
          </w:p>
        </w:tc>
        <w:tc>
          <w:tcPr>
            <w:tcW w:w="4026" w:type="pct"/>
          </w:tcPr>
          <w:p w14:paraId="60FFE8A4" w14:textId="77777777" w:rsidR="008107DE" w:rsidRPr="003B1CCA" w:rsidRDefault="008107DE" w:rsidP="00847988">
            <w:pPr>
              <w:pStyle w:val="NoSpacing"/>
              <w:rPr>
                <w:rFonts w:ascii="Calibri" w:hAnsi="Calibri" w:cs="Plantin-Bold"/>
                <w:bCs/>
                <w:lang w:val="en-US"/>
              </w:rPr>
            </w:pPr>
            <w:r w:rsidRPr="003B1CCA">
              <w:rPr>
                <w:rFonts w:ascii="Calibri" w:hAnsi="Calibri"/>
                <w:lang w:val="en-US"/>
              </w:rPr>
              <w:t>An error occurred that may have contributed to or resulted in temporary harm to the patient and required intervention.</w:t>
            </w:r>
          </w:p>
        </w:tc>
      </w:tr>
      <w:tr w:rsidR="008107DE" w:rsidRPr="003B1CCA" w14:paraId="5693ABB9" w14:textId="77777777" w:rsidTr="00847988">
        <w:tc>
          <w:tcPr>
            <w:tcW w:w="974" w:type="pct"/>
          </w:tcPr>
          <w:p w14:paraId="3879D49E" w14:textId="77777777" w:rsidR="008107DE" w:rsidRPr="003B1CCA" w:rsidRDefault="008107DE" w:rsidP="00847988">
            <w:pPr>
              <w:pStyle w:val="NoSpacing"/>
              <w:rPr>
                <w:rFonts w:ascii="Calibri" w:hAnsi="Calibri"/>
              </w:rPr>
            </w:pPr>
            <w:r w:rsidRPr="003B1CCA">
              <w:rPr>
                <w:rFonts w:ascii="Calibri" w:hAnsi="Calibri"/>
                <w:lang w:val="en-GB"/>
              </w:rPr>
              <w:t>F:</w:t>
            </w:r>
          </w:p>
        </w:tc>
        <w:tc>
          <w:tcPr>
            <w:tcW w:w="4026" w:type="pct"/>
          </w:tcPr>
          <w:p w14:paraId="34DE7DFA" w14:textId="77777777" w:rsidR="008107DE" w:rsidRPr="003B1CCA" w:rsidRDefault="008107DE" w:rsidP="00847988">
            <w:pPr>
              <w:pStyle w:val="NoSpacing"/>
              <w:rPr>
                <w:rFonts w:ascii="Calibri" w:hAnsi="Calibri" w:cs="Plantin-Bold"/>
                <w:bCs/>
                <w:lang w:val="en-US"/>
              </w:rPr>
            </w:pPr>
            <w:r w:rsidRPr="003B1CCA">
              <w:rPr>
                <w:rFonts w:ascii="Calibri" w:hAnsi="Calibri"/>
                <w:lang w:val="en-US"/>
              </w:rPr>
              <w:t>An error occurred that may have contributed to or resulted in temporary harm to the patient and required initial and prolonged hospitalization.</w:t>
            </w:r>
          </w:p>
        </w:tc>
      </w:tr>
      <w:tr w:rsidR="008107DE" w:rsidRPr="003B1CCA" w14:paraId="7CF49E42" w14:textId="77777777" w:rsidTr="00847988">
        <w:tc>
          <w:tcPr>
            <w:tcW w:w="974" w:type="pct"/>
          </w:tcPr>
          <w:p w14:paraId="7A2FB21E" w14:textId="77777777" w:rsidR="008107DE" w:rsidRPr="003B1CCA" w:rsidRDefault="008107DE" w:rsidP="00847988">
            <w:pPr>
              <w:pStyle w:val="NoSpacing"/>
              <w:rPr>
                <w:rFonts w:ascii="Calibri" w:hAnsi="Calibri"/>
              </w:rPr>
            </w:pPr>
            <w:r w:rsidRPr="003B1CCA">
              <w:rPr>
                <w:rFonts w:ascii="Calibri" w:hAnsi="Calibri"/>
                <w:lang w:val="en-GB"/>
              </w:rPr>
              <w:t>G:</w:t>
            </w:r>
          </w:p>
        </w:tc>
        <w:tc>
          <w:tcPr>
            <w:tcW w:w="4026" w:type="pct"/>
          </w:tcPr>
          <w:p w14:paraId="12D127E8" w14:textId="77777777" w:rsidR="008107DE" w:rsidRPr="003B1CCA" w:rsidRDefault="008107DE" w:rsidP="00847988">
            <w:pPr>
              <w:pStyle w:val="NoSpacing"/>
              <w:rPr>
                <w:rFonts w:ascii="Calibri" w:hAnsi="Calibri"/>
                <w:lang w:val="en-US"/>
              </w:rPr>
            </w:pPr>
            <w:r w:rsidRPr="003B1CCA">
              <w:rPr>
                <w:rFonts w:ascii="Calibri" w:hAnsi="Calibri"/>
                <w:lang w:val="en-US"/>
              </w:rPr>
              <w:t>An error occurred that may have contributed to or resulted in permanent patient harm.</w:t>
            </w:r>
          </w:p>
        </w:tc>
      </w:tr>
      <w:tr w:rsidR="008107DE" w:rsidRPr="003B1CCA" w14:paraId="5E24ECF7" w14:textId="77777777" w:rsidTr="00847988">
        <w:tc>
          <w:tcPr>
            <w:tcW w:w="974" w:type="pct"/>
          </w:tcPr>
          <w:p w14:paraId="4F6845E8" w14:textId="77777777" w:rsidR="008107DE" w:rsidRPr="003B1CCA" w:rsidRDefault="008107DE" w:rsidP="00847988">
            <w:pPr>
              <w:pStyle w:val="NoSpacing"/>
              <w:rPr>
                <w:rFonts w:ascii="Calibri" w:hAnsi="Calibri"/>
              </w:rPr>
            </w:pPr>
            <w:r w:rsidRPr="003B1CCA">
              <w:rPr>
                <w:rFonts w:ascii="Calibri" w:hAnsi="Calibri"/>
                <w:lang w:val="en-GB"/>
              </w:rPr>
              <w:t>H:</w:t>
            </w:r>
          </w:p>
        </w:tc>
        <w:tc>
          <w:tcPr>
            <w:tcW w:w="4026" w:type="pct"/>
          </w:tcPr>
          <w:p w14:paraId="6E4EBFE7" w14:textId="77777777" w:rsidR="008107DE" w:rsidRPr="003B1CCA" w:rsidRDefault="008107DE" w:rsidP="00847988">
            <w:pPr>
              <w:pStyle w:val="NoSpacing"/>
              <w:rPr>
                <w:rFonts w:ascii="Calibri" w:hAnsi="Calibri"/>
                <w:lang w:val="en-US"/>
              </w:rPr>
            </w:pPr>
            <w:r w:rsidRPr="003B1CCA">
              <w:rPr>
                <w:rFonts w:ascii="Calibri" w:hAnsi="Calibri"/>
                <w:lang w:val="en-US"/>
              </w:rPr>
              <w:t>An error occurred that required intervention to sustain life.</w:t>
            </w:r>
          </w:p>
        </w:tc>
      </w:tr>
      <w:tr w:rsidR="008107DE" w:rsidRPr="003B1CCA" w14:paraId="5BB00671" w14:textId="77777777" w:rsidTr="00847988">
        <w:tc>
          <w:tcPr>
            <w:tcW w:w="974" w:type="pct"/>
          </w:tcPr>
          <w:p w14:paraId="49A396DF" w14:textId="77777777" w:rsidR="008107DE" w:rsidRPr="003B1CCA" w:rsidRDefault="008107DE" w:rsidP="00847988">
            <w:pPr>
              <w:pStyle w:val="NoSpacing"/>
              <w:rPr>
                <w:rFonts w:ascii="Calibri" w:hAnsi="Calibri"/>
              </w:rPr>
            </w:pPr>
            <w:r w:rsidRPr="003B1CCA">
              <w:rPr>
                <w:rFonts w:ascii="Calibri" w:hAnsi="Calibri"/>
                <w:lang w:val="en-GB"/>
              </w:rPr>
              <w:t>I:</w:t>
            </w:r>
          </w:p>
        </w:tc>
        <w:tc>
          <w:tcPr>
            <w:tcW w:w="4026" w:type="pct"/>
          </w:tcPr>
          <w:p w14:paraId="23DFCC5E" w14:textId="77777777" w:rsidR="008107DE" w:rsidRPr="003B1CCA" w:rsidRDefault="008107DE" w:rsidP="00847988">
            <w:pPr>
              <w:pStyle w:val="NoSpacing"/>
              <w:rPr>
                <w:rFonts w:ascii="Calibri" w:hAnsi="Calibri"/>
                <w:lang w:val="en-US"/>
              </w:rPr>
            </w:pPr>
            <w:r w:rsidRPr="003B1CCA">
              <w:rPr>
                <w:rFonts w:ascii="Calibri" w:hAnsi="Calibri"/>
                <w:lang w:val="en-US"/>
              </w:rPr>
              <w:t>An error occurred that may have contributed to or resulted in patient death.</w:t>
            </w:r>
          </w:p>
        </w:tc>
      </w:tr>
    </w:tbl>
    <w:p w14:paraId="0AF40428" w14:textId="7519A742" w:rsidR="00E7222B" w:rsidRPr="003B1CCA" w:rsidRDefault="00E7222B" w:rsidP="00D173DF">
      <w:pPr>
        <w:pStyle w:val="NoSpacing"/>
        <w:rPr>
          <w:rFonts w:ascii="Calibri" w:hAnsi="Calibri"/>
          <w:b/>
          <w:lang w:val="en-US"/>
        </w:rPr>
      </w:pPr>
    </w:p>
    <w:p w14:paraId="74327E64" w14:textId="40664D5C" w:rsidR="00E7222B" w:rsidRPr="003B1CCA" w:rsidRDefault="00E7222B">
      <w:pPr>
        <w:spacing w:after="0" w:line="240" w:lineRule="auto"/>
        <w:rPr>
          <w:rFonts w:ascii="Calibri" w:hAnsi="Calibri"/>
          <w:b/>
          <w:lang w:val="en-US"/>
        </w:rPr>
      </w:pPr>
    </w:p>
    <w:sectPr w:rsidR="00E7222B" w:rsidRPr="003B1CCA" w:rsidSect="006E1EE0">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802341" w14:textId="77777777" w:rsidR="00706998" w:rsidRDefault="00706998">
      <w:r>
        <w:separator/>
      </w:r>
    </w:p>
  </w:endnote>
  <w:endnote w:type="continuationSeparator" w:id="0">
    <w:p w14:paraId="14639E82" w14:textId="77777777" w:rsidR="00706998" w:rsidRDefault="00706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w:panose1 w:val="02070409020205020404"/>
    <w:charset w:val="00"/>
    <w:family w:val="auto"/>
    <w:pitch w:val="variable"/>
    <w:sig w:usb0="00000003" w:usb1="00000000" w:usb2="00000000" w:usb3="00000000" w:csb0="00000001" w:csb1="00000000"/>
  </w:font>
  <w:font w:name="Plantin-Bold">
    <w:altName w:val="Calibri"/>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029369" w14:textId="77777777" w:rsidR="00B20C32" w:rsidRDefault="00B20C32" w:rsidP="004E4B5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DE06E0" w14:textId="77777777" w:rsidR="00B20C32" w:rsidRDefault="00B20C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38D44C" w14:textId="31BEC47C" w:rsidR="00B20C32" w:rsidRDefault="00B20C32" w:rsidP="004E4B5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64E6">
      <w:rPr>
        <w:rStyle w:val="PageNumber"/>
        <w:noProof/>
      </w:rPr>
      <w:t>1</w:t>
    </w:r>
    <w:r>
      <w:rPr>
        <w:rStyle w:val="PageNumber"/>
      </w:rPr>
      <w:fldChar w:fldCharType="end"/>
    </w:r>
  </w:p>
  <w:p w14:paraId="7135675C" w14:textId="77777777" w:rsidR="00B20C32" w:rsidRDefault="00B20C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77B92F" w14:textId="77777777" w:rsidR="00706998" w:rsidRDefault="00706998">
      <w:r>
        <w:separator/>
      </w:r>
    </w:p>
  </w:footnote>
  <w:footnote w:type="continuationSeparator" w:id="0">
    <w:p w14:paraId="5AA3BC89" w14:textId="77777777" w:rsidR="00706998" w:rsidRDefault="007069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50AAF"/>
    <w:multiLevelType w:val="multilevel"/>
    <w:tmpl w:val="192CEDE4"/>
    <w:styleLink w:val="List1"/>
    <w:lvl w:ilvl="0">
      <w:start w:val="1"/>
      <w:numFmt w:val="decimal"/>
      <w:lvlText w:val="%1."/>
      <w:lvlJc w:val="left"/>
      <w:rPr>
        <w:rFonts w:cs="Times New Roman"/>
        <w:color w:val="000000"/>
        <w:position w:val="0"/>
        <w:u w:color="FF0000"/>
      </w:rPr>
    </w:lvl>
    <w:lvl w:ilvl="1">
      <w:start w:val="1"/>
      <w:numFmt w:val="lowerLetter"/>
      <w:lvlText w:val="%2."/>
      <w:lvlJc w:val="left"/>
      <w:rPr>
        <w:rFonts w:cs="Times New Roman"/>
        <w:color w:val="000000"/>
        <w:position w:val="0"/>
        <w:u w:color="FF0000"/>
      </w:rPr>
    </w:lvl>
    <w:lvl w:ilvl="2">
      <w:start w:val="1"/>
      <w:numFmt w:val="lowerRoman"/>
      <w:lvlText w:val="%3."/>
      <w:lvlJc w:val="left"/>
      <w:rPr>
        <w:rFonts w:cs="Times New Roman"/>
        <w:color w:val="000000"/>
        <w:position w:val="0"/>
        <w:u w:color="FF0000"/>
      </w:rPr>
    </w:lvl>
    <w:lvl w:ilvl="3">
      <w:start w:val="1"/>
      <w:numFmt w:val="decimal"/>
      <w:lvlText w:val="%4."/>
      <w:lvlJc w:val="left"/>
      <w:rPr>
        <w:rFonts w:cs="Times New Roman"/>
        <w:color w:val="000000"/>
        <w:position w:val="0"/>
        <w:u w:color="FF0000"/>
      </w:rPr>
    </w:lvl>
    <w:lvl w:ilvl="4">
      <w:start w:val="1"/>
      <w:numFmt w:val="lowerLetter"/>
      <w:lvlText w:val="%5."/>
      <w:lvlJc w:val="left"/>
      <w:rPr>
        <w:rFonts w:cs="Times New Roman"/>
        <w:color w:val="000000"/>
        <w:position w:val="0"/>
        <w:u w:color="FF0000"/>
      </w:rPr>
    </w:lvl>
    <w:lvl w:ilvl="5">
      <w:start w:val="1"/>
      <w:numFmt w:val="lowerRoman"/>
      <w:lvlText w:val="%6."/>
      <w:lvlJc w:val="left"/>
      <w:rPr>
        <w:rFonts w:cs="Times New Roman"/>
        <w:color w:val="000000"/>
        <w:position w:val="0"/>
        <w:u w:color="FF0000"/>
      </w:rPr>
    </w:lvl>
    <w:lvl w:ilvl="6">
      <w:start w:val="1"/>
      <w:numFmt w:val="decimal"/>
      <w:lvlText w:val="%7."/>
      <w:lvlJc w:val="left"/>
      <w:rPr>
        <w:rFonts w:cs="Times New Roman"/>
        <w:color w:val="000000"/>
        <w:position w:val="0"/>
        <w:u w:color="FF0000"/>
      </w:rPr>
    </w:lvl>
    <w:lvl w:ilvl="7">
      <w:start w:val="1"/>
      <w:numFmt w:val="lowerLetter"/>
      <w:lvlText w:val="%8."/>
      <w:lvlJc w:val="left"/>
      <w:rPr>
        <w:rFonts w:cs="Times New Roman"/>
        <w:color w:val="000000"/>
        <w:position w:val="0"/>
        <w:u w:color="FF0000"/>
      </w:rPr>
    </w:lvl>
    <w:lvl w:ilvl="8">
      <w:start w:val="1"/>
      <w:numFmt w:val="lowerRoman"/>
      <w:lvlText w:val="%9."/>
      <w:lvlJc w:val="left"/>
      <w:rPr>
        <w:rFonts w:cs="Times New Roman"/>
        <w:color w:val="000000"/>
        <w:position w:val="0"/>
        <w:u w:color="FF0000"/>
      </w:rPr>
    </w:lvl>
  </w:abstractNum>
  <w:abstractNum w:abstractNumId="1" w15:restartNumberingAfterBreak="0">
    <w:nsid w:val="19D5314F"/>
    <w:multiLevelType w:val="hybridMultilevel"/>
    <w:tmpl w:val="E6A869C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1FBA6095"/>
    <w:multiLevelType w:val="hybridMultilevel"/>
    <w:tmpl w:val="FC74A7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25E7911"/>
    <w:multiLevelType w:val="hybridMultilevel"/>
    <w:tmpl w:val="BF9AF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5EF5A73"/>
    <w:multiLevelType w:val="hybridMultilevel"/>
    <w:tmpl w:val="5E5A04E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863426B"/>
    <w:multiLevelType w:val="hybridMultilevel"/>
    <w:tmpl w:val="A41EB26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3"/>
  </w:num>
  <w:num w:numId="3">
    <w:abstractNumId w:val="5"/>
  </w:num>
  <w:num w:numId="4">
    <w:abstractNumId w:val="1"/>
  </w:num>
  <w:num w:numId="5">
    <w:abstractNumId w:val="4"/>
  </w:num>
  <w:num w:numId="6">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ritish Medical Journ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edication safety mei 2011&lt;/item&gt;&lt;/Libraries&gt;&lt;/ENLibraries&gt;"/>
    <w:docVar w:name="Total_Editing_Time" w:val="644"/>
  </w:docVars>
  <w:rsids>
    <w:rsidRoot w:val="00767F79"/>
    <w:rsid w:val="00000E49"/>
    <w:rsid w:val="00001BD7"/>
    <w:rsid w:val="000038E3"/>
    <w:rsid w:val="000073D5"/>
    <w:rsid w:val="000140F3"/>
    <w:rsid w:val="00014C3A"/>
    <w:rsid w:val="000159E6"/>
    <w:rsid w:val="000213C7"/>
    <w:rsid w:val="00023BB9"/>
    <w:rsid w:val="00023CE7"/>
    <w:rsid w:val="00025105"/>
    <w:rsid w:val="00025BC0"/>
    <w:rsid w:val="000265B2"/>
    <w:rsid w:val="00027871"/>
    <w:rsid w:val="0003260D"/>
    <w:rsid w:val="00034430"/>
    <w:rsid w:val="000352F7"/>
    <w:rsid w:val="00035C77"/>
    <w:rsid w:val="00035D5C"/>
    <w:rsid w:val="000362EB"/>
    <w:rsid w:val="00037CC2"/>
    <w:rsid w:val="00037ED0"/>
    <w:rsid w:val="0004078B"/>
    <w:rsid w:val="00046C71"/>
    <w:rsid w:val="00046F2A"/>
    <w:rsid w:val="00047551"/>
    <w:rsid w:val="000476A1"/>
    <w:rsid w:val="00051EB7"/>
    <w:rsid w:val="000523F5"/>
    <w:rsid w:val="00053A54"/>
    <w:rsid w:val="00054689"/>
    <w:rsid w:val="00054BF9"/>
    <w:rsid w:val="00056294"/>
    <w:rsid w:val="00061BF8"/>
    <w:rsid w:val="00063BE3"/>
    <w:rsid w:val="00065E86"/>
    <w:rsid w:val="00066FC1"/>
    <w:rsid w:val="000671E9"/>
    <w:rsid w:val="00067803"/>
    <w:rsid w:val="00070127"/>
    <w:rsid w:val="00072E5E"/>
    <w:rsid w:val="00073144"/>
    <w:rsid w:val="000735E0"/>
    <w:rsid w:val="000736A6"/>
    <w:rsid w:val="0007646F"/>
    <w:rsid w:val="00077735"/>
    <w:rsid w:val="00077F8E"/>
    <w:rsid w:val="0008072E"/>
    <w:rsid w:val="00080D4D"/>
    <w:rsid w:val="00080FB0"/>
    <w:rsid w:val="00082C3A"/>
    <w:rsid w:val="000845CD"/>
    <w:rsid w:val="00084AE8"/>
    <w:rsid w:val="00084B47"/>
    <w:rsid w:val="00086776"/>
    <w:rsid w:val="000876AD"/>
    <w:rsid w:val="00090776"/>
    <w:rsid w:val="00091071"/>
    <w:rsid w:val="000930D4"/>
    <w:rsid w:val="00096F4D"/>
    <w:rsid w:val="000975FC"/>
    <w:rsid w:val="000A06A1"/>
    <w:rsid w:val="000A1BAB"/>
    <w:rsid w:val="000A297A"/>
    <w:rsid w:val="000A2CE3"/>
    <w:rsid w:val="000A3916"/>
    <w:rsid w:val="000A391A"/>
    <w:rsid w:val="000A4974"/>
    <w:rsid w:val="000A5706"/>
    <w:rsid w:val="000A6E55"/>
    <w:rsid w:val="000B0777"/>
    <w:rsid w:val="000B114F"/>
    <w:rsid w:val="000B15A4"/>
    <w:rsid w:val="000B2205"/>
    <w:rsid w:val="000B303C"/>
    <w:rsid w:val="000B7A85"/>
    <w:rsid w:val="000C00EB"/>
    <w:rsid w:val="000C3E72"/>
    <w:rsid w:val="000C47FB"/>
    <w:rsid w:val="000C5D19"/>
    <w:rsid w:val="000C6BB7"/>
    <w:rsid w:val="000D0D65"/>
    <w:rsid w:val="000D3488"/>
    <w:rsid w:val="000D457C"/>
    <w:rsid w:val="000D45AC"/>
    <w:rsid w:val="000D66B9"/>
    <w:rsid w:val="000D752D"/>
    <w:rsid w:val="000D7539"/>
    <w:rsid w:val="000E0097"/>
    <w:rsid w:val="000E0D10"/>
    <w:rsid w:val="000E0FEE"/>
    <w:rsid w:val="000E37AF"/>
    <w:rsid w:val="000E382C"/>
    <w:rsid w:val="000E40C6"/>
    <w:rsid w:val="000E4947"/>
    <w:rsid w:val="000E4EB4"/>
    <w:rsid w:val="000E54AD"/>
    <w:rsid w:val="000E75CC"/>
    <w:rsid w:val="000E7C3C"/>
    <w:rsid w:val="000F1364"/>
    <w:rsid w:val="000F3DFF"/>
    <w:rsid w:val="000F57D9"/>
    <w:rsid w:val="000F62BC"/>
    <w:rsid w:val="000F70AA"/>
    <w:rsid w:val="000F735E"/>
    <w:rsid w:val="000F765D"/>
    <w:rsid w:val="00100E9A"/>
    <w:rsid w:val="00102553"/>
    <w:rsid w:val="0010307C"/>
    <w:rsid w:val="0010321A"/>
    <w:rsid w:val="001054C7"/>
    <w:rsid w:val="00105AB7"/>
    <w:rsid w:val="00105CD3"/>
    <w:rsid w:val="00107D5A"/>
    <w:rsid w:val="001103E7"/>
    <w:rsid w:val="00115AAD"/>
    <w:rsid w:val="00117478"/>
    <w:rsid w:val="001219DA"/>
    <w:rsid w:val="001227F9"/>
    <w:rsid w:val="00122AE6"/>
    <w:rsid w:val="00125D06"/>
    <w:rsid w:val="00125EBD"/>
    <w:rsid w:val="00125F2D"/>
    <w:rsid w:val="00126F8D"/>
    <w:rsid w:val="00130173"/>
    <w:rsid w:val="001309A9"/>
    <w:rsid w:val="00130E99"/>
    <w:rsid w:val="00131E98"/>
    <w:rsid w:val="00132896"/>
    <w:rsid w:val="0013566C"/>
    <w:rsid w:val="00136FE5"/>
    <w:rsid w:val="00137267"/>
    <w:rsid w:val="001423FD"/>
    <w:rsid w:val="0014273B"/>
    <w:rsid w:val="001437D6"/>
    <w:rsid w:val="001443AE"/>
    <w:rsid w:val="00145D8A"/>
    <w:rsid w:val="0015060B"/>
    <w:rsid w:val="00151571"/>
    <w:rsid w:val="00156A91"/>
    <w:rsid w:val="00157E06"/>
    <w:rsid w:val="00160E69"/>
    <w:rsid w:val="0016154C"/>
    <w:rsid w:val="00162846"/>
    <w:rsid w:val="00164D6D"/>
    <w:rsid w:val="001663E6"/>
    <w:rsid w:val="0016683C"/>
    <w:rsid w:val="00171363"/>
    <w:rsid w:val="00172548"/>
    <w:rsid w:val="001762F6"/>
    <w:rsid w:val="00182642"/>
    <w:rsid w:val="00182C2F"/>
    <w:rsid w:val="0018431A"/>
    <w:rsid w:val="00184AFB"/>
    <w:rsid w:val="00185E1B"/>
    <w:rsid w:val="00185F1F"/>
    <w:rsid w:val="00186422"/>
    <w:rsid w:val="0018794B"/>
    <w:rsid w:val="0019175F"/>
    <w:rsid w:val="00195557"/>
    <w:rsid w:val="001A00DE"/>
    <w:rsid w:val="001A09E4"/>
    <w:rsid w:val="001A1995"/>
    <w:rsid w:val="001A1B9D"/>
    <w:rsid w:val="001A3E2D"/>
    <w:rsid w:val="001A4767"/>
    <w:rsid w:val="001A5286"/>
    <w:rsid w:val="001A5E6C"/>
    <w:rsid w:val="001A7C91"/>
    <w:rsid w:val="001B05A4"/>
    <w:rsid w:val="001B0AB0"/>
    <w:rsid w:val="001B25F8"/>
    <w:rsid w:val="001B2B4F"/>
    <w:rsid w:val="001B2C33"/>
    <w:rsid w:val="001B49F5"/>
    <w:rsid w:val="001B4AB0"/>
    <w:rsid w:val="001B54C7"/>
    <w:rsid w:val="001B5E65"/>
    <w:rsid w:val="001B65B3"/>
    <w:rsid w:val="001C16AF"/>
    <w:rsid w:val="001C27C5"/>
    <w:rsid w:val="001C3277"/>
    <w:rsid w:val="001C328B"/>
    <w:rsid w:val="001C4411"/>
    <w:rsid w:val="001C4BEF"/>
    <w:rsid w:val="001C4CCB"/>
    <w:rsid w:val="001C6268"/>
    <w:rsid w:val="001C70C1"/>
    <w:rsid w:val="001C758D"/>
    <w:rsid w:val="001C75C9"/>
    <w:rsid w:val="001C7680"/>
    <w:rsid w:val="001C7885"/>
    <w:rsid w:val="001C7BA5"/>
    <w:rsid w:val="001D0533"/>
    <w:rsid w:val="001D184A"/>
    <w:rsid w:val="001D1BBF"/>
    <w:rsid w:val="001D24B3"/>
    <w:rsid w:val="001D2AA6"/>
    <w:rsid w:val="001D3FAC"/>
    <w:rsid w:val="001D4A37"/>
    <w:rsid w:val="001D4BF0"/>
    <w:rsid w:val="001D5085"/>
    <w:rsid w:val="001D53AC"/>
    <w:rsid w:val="001D5970"/>
    <w:rsid w:val="001D6478"/>
    <w:rsid w:val="001E0B77"/>
    <w:rsid w:val="001E1631"/>
    <w:rsid w:val="001E28BC"/>
    <w:rsid w:val="001E3955"/>
    <w:rsid w:val="001E4AD1"/>
    <w:rsid w:val="001E656D"/>
    <w:rsid w:val="001F0118"/>
    <w:rsid w:val="001F021C"/>
    <w:rsid w:val="001F0D9C"/>
    <w:rsid w:val="001F1C7E"/>
    <w:rsid w:val="001F5066"/>
    <w:rsid w:val="001F66E5"/>
    <w:rsid w:val="001F6A7B"/>
    <w:rsid w:val="00200B84"/>
    <w:rsid w:val="00201D03"/>
    <w:rsid w:val="0020228B"/>
    <w:rsid w:val="00202813"/>
    <w:rsid w:val="00203C3C"/>
    <w:rsid w:val="00204E9D"/>
    <w:rsid w:val="002050EB"/>
    <w:rsid w:val="00216135"/>
    <w:rsid w:val="00216148"/>
    <w:rsid w:val="0021640F"/>
    <w:rsid w:val="002178EC"/>
    <w:rsid w:val="00217973"/>
    <w:rsid w:val="002217C9"/>
    <w:rsid w:val="00224358"/>
    <w:rsid w:val="00224D05"/>
    <w:rsid w:val="002265C1"/>
    <w:rsid w:val="002268E6"/>
    <w:rsid w:val="00226948"/>
    <w:rsid w:val="00226BA2"/>
    <w:rsid w:val="00230E31"/>
    <w:rsid w:val="00231A38"/>
    <w:rsid w:val="00231CBC"/>
    <w:rsid w:val="002331A5"/>
    <w:rsid w:val="00233B6D"/>
    <w:rsid w:val="00234F6C"/>
    <w:rsid w:val="00235936"/>
    <w:rsid w:val="002366AE"/>
    <w:rsid w:val="00236703"/>
    <w:rsid w:val="00236CA4"/>
    <w:rsid w:val="002379D7"/>
    <w:rsid w:val="002419A4"/>
    <w:rsid w:val="00243CE6"/>
    <w:rsid w:val="00244459"/>
    <w:rsid w:val="00244D94"/>
    <w:rsid w:val="00245716"/>
    <w:rsid w:val="00247423"/>
    <w:rsid w:val="002474AF"/>
    <w:rsid w:val="002503CB"/>
    <w:rsid w:val="002508D4"/>
    <w:rsid w:val="00252106"/>
    <w:rsid w:val="00252841"/>
    <w:rsid w:val="002538F1"/>
    <w:rsid w:val="00255B00"/>
    <w:rsid w:val="002566C4"/>
    <w:rsid w:val="00257402"/>
    <w:rsid w:val="002612D2"/>
    <w:rsid w:val="00261E14"/>
    <w:rsid w:val="00263AB3"/>
    <w:rsid w:val="002640BE"/>
    <w:rsid w:val="002648E2"/>
    <w:rsid w:val="00264C2C"/>
    <w:rsid w:val="00264D07"/>
    <w:rsid w:val="002650E6"/>
    <w:rsid w:val="002678E8"/>
    <w:rsid w:val="0027082E"/>
    <w:rsid w:val="00275D48"/>
    <w:rsid w:val="00275F96"/>
    <w:rsid w:val="00277BAD"/>
    <w:rsid w:val="00283333"/>
    <w:rsid w:val="00283BBF"/>
    <w:rsid w:val="002845B3"/>
    <w:rsid w:val="00285082"/>
    <w:rsid w:val="002865B5"/>
    <w:rsid w:val="0028726C"/>
    <w:rsid w:val="00287A0D"/>
    <w:rsid w:val="00291F32"/>
    <w:rsid w:val="002936EF"/>
    <w:rsid w:val="00293B01"/>
    <w:rsid w:val="002954E6"/>
    <w:rsid w:val="00296128"/>
    <w:rsid w:val="00296298"/>
    <w:rsid w:val="002968D1"/>
    <w:rsid w:val="002A2719"/>
    <w:rsid w:val="002A3463"/>
    <w:rsid w:val="002A40DC"/>
    <w:rsid w:val="002A5A2D"/>
    <w:rsid w:val="002A607A"/>
    <w:rsid w:val="002A6D54"/>
    <w:rsid w:val="002B021D"/>
    <w:rsid w:val="002B0A1F"/>
    <w:rsid w:val="002B0F4D"/>
    <w:rsid w:val="002B38C4"/>
    <w:rsid w:val="002C0B1B"/>
    <w:rsid w:val="002C1528"/>
    <w:rsid w:val="002C15C8"/>
    <w:rsid w:val="002C162D"/>
    <w:rsid w:val="002C3D8D"/>
    <w:rsid w:val="002C4EC3"/>
    <w:rsid w:val="002C6DA6"/>
    <w:rsid w:val="002C7B6E"/>
    <w:rsid w:val="002D0251"/>
    <w:rsid w:val="002D5DEE"/>
    <w:rsid w:val="002D5ECB"/>
    <w:rsid w:val="002D6A1F"/>
    <w:rsid w:val="002D7B6A"/>
    <w:rsid w:val="002E11E0"/>
    <w:rsid w:val="002E1741"/>
    <w:rsid w:val="002E185A"/>
    <w:rsid w:val="002E40C0"/>
    <w:rsid w:val="002E5727"/>
    <w:rsid w:val="002E7393"/>
    <w:rsid w:val="002F02D4"/>
    <w:rsid w:val="002F0A28"/>
    <w:rsid w:val="002F0B94"/>
    <w:rsid w:val="002F2315"/>
    <w:rsid w:val="002F4D1D"/>
    <w:rsid w:val="002F7775"/>
    <w:rsid w:val="002F7B24"/>
    <w:rsid w:val="00301AA1"/>
    <w:rsid w:val="00307B1A"/>
    <w:rsid w:val="00307D04"/>
    <w:rsid w:val="0031067F"/>
    <w:rsid w:val="0031118E"/>
    <w:rsid w:val="00311F24"/>
    <w:rsid w:val="00313AE6"/>
    <w:rsid w:val="00313B4F"/>
    <w:rsid w:val="00314704"/>
    <w:rsid w:val="00314705"/>
    <w:rsid w:val="00315EFA"/>
    <w:rsid w:val="003178FB"/>
    <w:rsid w:val="00320A73"/>
    <w:rsid w:val="00320BBD"/>
    <w:rsid w:val="00320FE1"/>
    <w:rsid w:val="003213CE"/>
    <w:rsid w:val="00321BB1"/>
    <w:rsid w:val="003235FE"/>
    <w:rsid w:val="00324963"/>
    <w:rsid w:val="00326DA1"/>
    <w:rsid w:val="00327148"/>
    <w:rsid w:val="00327960"/>
    <w:rsid w:val="00327B5D"/>
    <w:rsid w:val="00330200"/>
    <w:rsid w:val="003302F8"/>
    <w:rsid w:val="00332860"/>
    <w:rsid w:val="0033370B"/>
    <w:rsid w:val="00334AD6"/>
    <w:rsid w:val="00334D68"/>
    <w:rsid w:val="00335910"/>
    <w:rsid w:val="00335ABC"/>
    <w:rsid w:val="00335F72"/>
    <w:rsid w:val="0033716E"/>
    <w:rsid w:val="00337BA6"/>
    <w:rsid w:val="00340D2F"/>
    <w:rsid w:val="00345192"/>
    <w:rsid w:val="00345529"/>
    <w:rsid w:val="00350DDB"/>
    <w:rsid w:val="00353380"/>
    <w:rsid w:val="003537D4"/>
    <w:rsid w:val="00354B59"/>
    <w:rsid w:val="003562D9"/>
    <w:rsid w:val="00357D61"/>
    <w:rsid w:val="00361303"/>
    <w:rsid w:val="003617E8"/>
    <w:rsid w:val="00361C0D"/>
    <w:rsid w:val="00361F8A"/>
    <w:rsid w:val="003638E5"/>
    <w:rsid w:val="00363F55"/>
    <w:rsid w:val="00364A3B"/>
    <w:rsid w:val="00364C9D"/>
    <w:rsid w:val="00364F96"/>
    <w:rsid w:val="00365619"/>
    <w:rsid w:val="00366A1E"/>
    <w:rsid w:val="00370926"/>
    <w:rsid w:val="003726D4"/>
    <w:rsid w:val="00372A8F"/>
    <w:rsid w:val="00372C70"/>
    <w:rsid w:val="003760A4"/>
    <w:rsid w:val="00377170"/>
    <w:rsid w:val="003771EB"/>
    <w:rsid w:val="0038109B"/>
    <w:rsid w:val="0038335A"/>
    <w:rsid w:val="003842B0"/>
    <w:rsid w:val="00387CD8"/>
    <w:rsid w:val="00387EA4"/>
    <w:rsid w:val="0039013E"/>
    <w:rsid w:val="00390A81"/>
    <w:rsid w:val="00393CF1"/>
    <w:rsid w:val="0039530B"/>
    <w:rsid w:val="00396C1A"/>
    <w:rsid w:val="003977F0"/>
    <w:rsid w:val="003A0E1F"/>
    <w:rsid w:val="003A1617"/>
    <w:rsid w:val="003A1B10"/>
    <w:rsid w:val="003A1ED4"/>
    <w:rsid w:val="003A24DD"/>
    <w:rsid w:val="003A37B5"/>
    <w:rsid w:val="003A4A9E"/>
    <w:rsid w:val="003A4DA5"/>
    <w:rsid w:val="003A5128"/>
    <w:rsid w:val="003A6DE4"/>
    <w:rsid w:val="003A6F1D"/>
    <w:rsid w:val="003A75E5"/>
    <w:rsid w:val="003B16D3"/>
    <w:rsid w:val="003B1ACB"/>
    <w:rsid w:val="003B1CCA"/>
    <w:rsid w:val="003B4378"/>
    <w:rsid w:val="003B5983"/>
    <w:rsid w:val="003B6508"/>
    <w:rsid w:val="003C000F"/>
    <w:rsid w:val="003C033E"/>
    <w:rsid w:val="003C063A"/>
    <w:rsid w:val="003C176C"/>
    <w:rsid w:val="003C45DE"/>
    <w:rsid w:val="003C4641"/>
    <w:rsid w:val="003C4B03"/>
    <w:rsid w:val="003C6336"/>
    <w:rsid w:val="003C7660"/>
    <w:rsid w:val="003D0124"/>
    <w:rsid w:val="003D0597"/>
    <w:rsid w:val="003D191C"/>
    <w:rsid w:val="003D1AC9"/>
    <w:rsid w:val="003D3071"/>
    <w:rsid w:val="003D31AA"/>
    <w:rsid w:val="003D372E"/>
    <w:rsid w:val="003D4885"/>
    <w:rsid w:val="003D4ACB"/>
    <w:rsid w:val="003D4CDF"/>
    <w:rsid w:val="003D6E6B"/>
    <w:rsid w:val="003E10AD"/>
    <w:rsid w:val="003E2EA7"/>
    <w:rsid w:val="003E38ED"/>
    <w:rsid w:val="003E3A5B"/>
    <w:rsid w:val="003E4116"/>
    <w:rsid w:val="003E54F7"/>
    <w:rsid w:val="003E6412"/>
    <w:rsid w:val="003E681E"/>
    <w:rsid w:val="003E74FF"/>
    <w:rsid w:val="003E7C5A"/>
    <w:rsid w:val="003F1049"/>
    <w:rsid w:val="003F1508"/>
    <w:rsid w:val="003F152E"/>
    <w:rsid w:val="003F26B8"/>
    <w:rsid w:val="003F358F"/>
    <w:rsid w:val="003F35D9"/>
    <w:rsid w:val="003F40A8"/>
    <w:rsid w:val="003F6D72"/>
    <w:rsid w:val="003F718F"/>
    <w:rsid w:val="003F77F2"/>
    <w:rsid w:val="004000D6"/>
    <w:rsid w:val="004006A7"/>
    <w:rsid w:val="00401B88"/>
    <w:rsid w:val="00401FE7"/>
    <w:rsid w:val="00402009"/>
    <w:rsid w:val="00403841"/>
    <w:rsid w:val="00403F2E"/>
    <w:rsid w:val="004062C8"/>
    <w:rsid w:val="00413045"/>
    <w:rsid w:val="00413DE1"/>
    <w:rsid w:val="00413E8C"/>
    <w:rsid w:val="00415EFF"/>
    <w:rsid w:val="00415F8E"/>
    <w:rsid w:val="00416AF5"/>
    <w:rsid w:val="00416C4C"/>
    <w:rsid w:val="00420C53"/>
    <w:rsid w:val="004212A2"/>
    <w:rsid w:val="0042296C"/>
    <w:rsid w:val="004232C0"/>
    <w:rsid w:val="0042395F"/>
    <w:rsid w:val="00425E85"/>
    <w:rsid w:val="00426EC7"/>
    <w:rsid w:val="0043240A"/>
    <w:rsid w:val="004327EB"/>
    <w:rsid w:val="00432AD6"/>
    <w:rsid w:val="004344BA"/>
    <w:rsid w:val="00435C26"/>
    <w:rsid w:val="00435DD9"/>
    <w:rsid w:val="00436527"/>
    <w:rsid w:val="00437559"/>
    <w:rsid w:val="00440881"/>
    <w:rsid w:val="004414FD"/>
    <w:rsid w:val="004419DC"/>
    <w:rsid w:val="00441F9F"/>
    <w:rsid w:val="00443924"/>
    <w:rsid w:val="00443F8F"/>
    <w:rsid w:val="00446310"/>
    <w:rsid w:val="0044728B"/>
    <w:rsid w:val="0045501D"/>
    <w:rsid w:val="004550D4"/>
    <w:rsid w:val="00457333"/>
    <w:rsid w:val="004573D1"/>
    <w:rsid w:val="00461A41"/>
    <w:rsid w:val="004625DD"/>
    <w:rsid w:val="00462C6A"/>
    <w:rsid w:val="0046328A"/>
    <w:rsid w:val="0046381A"/>
    <w:rsid w:val="00464C25"/>
    <w:rsid w:val="00465448"/>
    <w:rsid w:val="00466AE5"/>
    <w:rsid w:val="0046757C"/>
    <w:rsid w:val="00467AE8"/>
    <w:rsid w:val="00471753"/>
    <w:rsid w:val="004718D8"/>
    <w:rsid w:val="00473459"/>
    <w:rsid w:val="00473C3D"/>
    <w:rsid w:val="0047552B"/>
    <w:rsid w:val="004758FA"/>
    <w:rsid w:val="00476420"/>
    <w:rsid w:val="00477EC9"/>
    <w:rsid w:val="00483A79"/>
    <w:rsid w:val="0048430B"/>
    <w:rsid w:val="0048440F"/>
    <w:rsid w:val="00485292"/>
    <w:rsid w:val="004853B9"/>
    <w:rsid w:val="004854BD"/>
    <w:rsid w:val="00485E1B"/>
    <w:rsid w:val="00486622"/>
    <w:rsid w:val="00487679"/>
    <w:rsid w:val="00487F53"/>
    <w:rsid w:val="004901C8"/>
    <w:rsid w:val="00490B43"/>
    <w:rsid w:val="00490B78"/>
    <w:rsid w:val="00491DEB"/>
    <w:rsid w:val="00491F22"/>
    <w:rsid w:val="004A49B5"/>
    <w:rsid w:val="004A63F1"/>
    <w:rsid w:val="004A6AE9"/>
    <w:rsid w:val="004A7246"/>
    <w:rsid w:val="004A7954"/>
    <w:rsid w:val="004A7AB2"/>
    <w:rsid w:val="004B5988"/>
    <w:rsid w:val="004C0152"/>
    <w:rsid w:val="004C1068"/>
    <w:rsid w:val="004C2659"/>
    <w:rsid w:val="004C2BE1"/>
    <w:rsid w:val="004D09B3"/>
    <w:rsid w:val="004D1242"/>
    <w:rsid w:val="004D2A8D"/>
    <w:rsid w:val="004D4457"/>
    <w:rsid w:val="004D44B4"/>
    <w:rsid w:val="004D52D1"/>
    <w:rsid w:val="004D5CDE"/>
    <w:rsid w:val="004E4B5F"/>
    <w:rsid w:val="004E549B"/>
    <w:rsid w:val="004E5648"/>
    <w:rsid w:val="004E63A1"/>
    <w:rsid w:val="004E7608"/>
    <w:rsid w:val="004E7937"/>
    <w:rsid w:val="004E7B59"/>
    <w:rsid w:val="004F1B44"/>
    <w:rsid w:val="004F2DEC"/>
    <w:rsid w:val="004F3917"/>
    <w:rsid w:val="004F4008"/>
    <w:rsid w:val="004F4010"/>
    <w:rsid w:val="004F4FF5"/>
    <w:rsid w:val="004F65ED"/>
    <w:rsid w:val="00501695"/>
    <w:rsid w:val="00502047"/>
    <w:rsid w:val="00502CBF"/>
    <w:rsid w:val="005042E7"/>
    <w:rsid w:val="0050433F"/>
    <w:rsid w:val="00504455"/>
    <w:rsid w:val="00504E57"/>
    <w:rsid w:val="00505060"/>
    <w:rsid w:val="005074C0"/>
    <w:rsid w:val="005114C9"/>
    <w:rsid w:val="005118A4"/>
    <w:rsid w:val="00515178"/>
    <w:rsid w:val="00516CCB"/>
    <w:rsid w:val="00520A4A"/>
    <w:rsid w:val="005223E5"/>
    <w:rsid w:val="00523702"/>
    <w:rsid w:val="005238B2"/>
    <w:rsid w:val="00523E63"/>
    <w:rsid w:val="005256F1"/>
    <w:rsid w:val="005300AF"/>
    <w:rsid w:val="005303A6"/>
    <w:rsid w:val="00530561"/>
    <w:rsid w:val="00530706"/>
    <w:rsid w:val="00531F83"/>
    <w:rsid w:val="0053437B"/>
    <w:rsid w:val="00534F39"/>
    <w:rsid w:val="005353A1"/>
    <w:rsid w:val="0053792C"/>
    <w:rsid w:val="00540222"/>
    <w:rsid w:val="00541A38"/>
    <w:rsid w:val="00543AFA"/>
    <w:rsid w:val="00544028"/>
    <w:rsid w:val="0054434C"/>
    <w:rsid w:val="005445E1"/>
    <w:rsid w:val="00545D05"/>
    <w:rsid w:val="005461F3"/>
    <w:rsid w:val="00550254"/>
    <w:rsid w:val="00550B7B"/>
    <w:rsid w:val="0055126F"/>
    <w:rsid w:val="00551E31"/>
    <w:rsid w:val="00553658"/>
    <w:rsid w:val="0055368E"/>
    <w:rsid w:val="00553DF8"/>
    <w:rsid w:val="0055563D"/>
    <w:rsid w:val="0055634D"/>
    <w:rsid w:val="005563C3"/>
    <w:rsid w:val="00566888"/>
    <w:rsid w:val="00566AEF"/>
    <w:rsid w:val="005707AA"/>
    <w:rsid w:val="00571840"/>
    <w:rsid w:val="00572FE1"/>
    <w:rsid w:val="00573DEC"/>
    <w:rsid w:val="00575AF5"/>
    <w:rsid w:val="00582300"/>
    <w:rsid w:val="005845B8"/>
    <w:rsid w:val="00584F95"/>
    <w:rsid w:val="00586325"/>
    <w:rsid w:val="00590673"/>
    <w:rsid w:val="00593624"/>
    <w:rsid w:val="00597052"/>
    <w:rsid w:val="0059791D"/>
    <w:rsid w:val="005A03E7"/>
    <w:rsid w:val="005A21FF"/>
    <w:rsid w:val="005A3242"/>
    <w:rsid w:val="005A48D6"/>
    <w:rsid w:val="005A535C"/>
    <w:rsid w:val="005A7819"/>
    <w:rsid w:val="005A7F23"/>
    <w:rsid w:val="005B01D0"/>
    <w:rsid w:val="005B0BF8"/>
    <w:rsid w:val="005B1412"/>
    <w:rsid w:val="005B1749"/>
    <w:rsid w:val="005B2D0E"/>
    <w:rsid w:val="005B465B"/>
    <w:rsid w:val="005B50CA"/>
    <w:rsid w:val="005B66FF"/>
    <w:rsid w:val="005B74CC"/>
    <w:rsid w:val="005B75CE"/>
    <w:rsid w:val="005C0595"/>
    <w:rsid w:val="005C08E9"/>
    <w:rsid w:val="005C0C27"/>
    <w:rsid w:val="005C267C"/>
    <w:rsid w:val="005C2B1E"/>
    <w:rsid w:val="005C38FC"/>
    <w:rsid w:val="005C3993"/>
    <w:rsid w:val="005C7938"/>
    <w:rsid w:val="005D6A02"/>
    <w:rsid w:val="005D79C0"/>
    <w:rsid w:val="005E1F93"/>
    <w:rsid w:val="005E453A"/>
    <w:rsid w:val="005E48BB"/>
    <w:rsid w:val="005E5BFB"/>
    <w:rsid w:val="005E656C"/>
    <w:rsid w:val="005E792B"/>
    <w:rsid w:val="005F3318"/>
    <w:rsid w:val="0060009F"/>
    <w:rsid w:val="00601836"/>
    <w:rsid w:val="00602507"/>
    <w:rsid w:val="00602C41"/>
    <w:rsid w:val="00603DC1"/>
    <w:rsid w:val="006044F6"/>
    <w:rsid w:val="00604F16"/>
    <w:rsid w:val="00605355"/>
    <w:rsid w:val="006069CF"/>
    <w:rsid w:val="0061154A"/>
    <w:rsid w:val="00613BA3"/>
    <w:rsid w:val="00615D8B"/>
    <w:rsid w:val="00615E15"/>
    <w:rsid w:val="006224EA"/>
    <w:rsid w:val="00624779"/>
    <w:rsid w:val="006250FE"/>
    <w:rsid w:val="00625620"/>
    <w:rsid w:val="006261A7"/>
    <w:rsid w:val="006271EC"/>
    <w:rsid w:val="00633368"/>
    <w:rsid w:val="0063773D"/>
    <w:rsid w:val="00637EC6"/>
    <w:rsid w:val="00640D09"/>
    <w:rsid w:val="00641BA7"/>
    <w:rsid w:val="00641E54"/>
    <w:rsid w:val="00641F03"/>
    <w:rsid w:val="00642604"/>
    <w:rsid w:val="006454C7"/>
    <w:rsid w:val="0065004D"/>
    <w:rsid w:val="00650797"/>
    <w:rsid w:val="00650818"/>
    <w:rsid w:val="006508D4"/>
    <w:rsid w:val="00652BF4"/>
    <w:rsid w:val="00652F48"/>
    <w:rsid w:val="00653C8E"/>
    <w:rsid w:val="00653D2C"/>
    <w:rsid w:val="00654BD9"/>
    <w:rsid w:val="00654E51"/>
    <w:rsid w:val="006557EC"/>
    <w:rsid w:val="006567BF"/>
    <w:rsid w:val="0065723E"/>
    <w:rsid w:val="006572B4"/>
    <w:rsid w:val="00661BB6"/>
    <w:rsid w:val="006649C1"/>
    <w:rsid w:val="006660EF"/>
    <w:rsid w:val="00671E08"/>
    <w:rsid w:val="00671E99"/>
    <w:rsid w:val="0067273D"/>
    <w:rsid w:val="00673DA4"/>
    <w:rsid w:val="00675B61"/>
    <w:rsid w:val="00676821"/>
    <w:rsid w:val="006800C1"/>
    <w:rsid w:val="006809FC"/>
    <w:rsid w:val="006852AF"/>
    <w:rsid w:val="006858B8"/>
    <w:rsid w:val="006921F4"/>
    <w:rsid w:val="0069338F"/>
    <w:rsid w:val="00694143"/>
    <w:rsid w:val="00697824"/>
    <w:rsid w:val="006A0F60"/>
    <w:rsid w:val="006A168B"/>
    <w:rsid w:val="006A1893"/>
    <w:rsid w:val="006A3115"/>
    <w:rsid w:val="006A6A0E"/>
    <w:rsid w:val="006A7D35"/>
    <w:rsid w:val="006B10EB"/>
    <w:rsid w:val="006B1226"/>
    <w:rsid w:val="006B353F"/>
    <w:rsid w:val="006B6EAA"/>
    <w:rsid w:val="006B7236"/>
    <w:rsid w:val="006B7A0E"/>
    <w:rsid w:val="006C170E"/>
    <w:rsid w:val="006C3926"/>
    <w:rsid w:val="006C6E94"/>
    <w:rsid w:val="006C762B"/>
    <w:rsid w:val="006C7806"/>
    <w:rsid w:val="006C78F4"/>
    <w:rsid w:val="006C796B"/>
    <w:rsid w:val="006D2A04"/>
    <w:rsid w:val="006D2A5D"/>
    <w:rsid w:val="006D3207"/>
    <w:rsid w:val="006D439B"/>
    <w:rsid w:val="006D5BED"/>
    <w:rsid w:val="006D7A21"/>
    <w:rsid w:val="006E1AE5"/>
    <w:rsid w:val="006E1EE0"/>
    <w:rsid w:val="006E2BC1"/>
    <w:rsid w:val="006E527D"/>
    <w:rsid w:val="006E7A0D"/>
    <w:rsid w:val="006F2CF7"/>
    <w:rsid w:val="006F468F"/>
    <w:rsid w:val="006F5DAF"/>
    <w:rsid w:val="006F6485"/>
    <w:rsid w:val="006F793A"/>
    <w:rsid w:val="00700A18"/>
    <w:rsid w:val="00700F02"/>
    <w:rsid w:val="00701275"/>
    <w:rsid w:val="00701C8A"/>
    <w:rsid w:val="00702C90"/>
    <w:rsid w:val="00703712"/>
    <w:rsid w:val="007058A2"/>
    <w:rsid w:val="00706321"/>
    <w:rsid w:val="00706451"/>
    <w:rsid w:val="00706998"/>
    <w:rsid w:val="0071070E"/>
    <w:rsid w:val="007108CF"/>
    <w:rsid w:val="00712436"/>
    <w:rsid w:val="00714697"/>
    <w:rsid w:val="00720035"/>
    <w:rsid w:val="007213EC"/>
    <w:rsid w:val="00721417"/>
    <w:rsid w:val="007224E4"/>
    <w:rsid w:val="007250FE"/>
    <w:rsid w:val="0073187B"/>
    <w:rsid w:val="007318D2"/>
    <w:rsid w:val="007324AA"/>
    <w:rsid w:val="00735756"/>
    <w:rsid w:val="0073588C"/>
    <w:rsid w:val="007368E8"/>
    <w:rsid w:val="007370E7"/>
    <w:rsid w:val="007377A1"/>
    <w:rsid w:val="00737A49"/>
    <w:rsid w:val="00740099"/>
    <w:rsid w:val="007412CA"/>
    <w:rsid w:val="0074208D"/>
    <w:rsid w:val="00742219"/>
    <w:rsid w:val="00744C0D"/>
    <w:rsid w:val="00744C9D"/>
    <w:rsid w:val="00745988"/>
    <w:rsid w:val="007462D6"/>
    <w:rsid w:val="007463DF"/>
    <w:rsid w:val="00746421"/>
    <w:rsid w:val="00746A8F"/>
    <w:rsid w:val="00746DC2"/>
    <w:rsid w:val="00752140"/>
    <w:rsid w:val="0075276A"/>
    <w:rsid w:val="007529D9"/>
    <w:rsid w:val="00752AF2"/>
    <w:rsid w:val="00752F9E"/>
    <w:rsid w:val="00755AF4"/>
    <w:rsid w:val="00756737"/>
    <w:rsid w:val="00756749"/>
    <w:rsid w:val="00756933"/>
    <w:rsid w:val="00756A87"/>
    <w:rsid w:val="007603B4"/>
    <w:rsid w:val="00760D94"/>
    <w:rsid w:val="0076209F"/>
    <w:rsid w:val="00762A63"/>
    <w:rsid w:val="0076319E"/>
    <w:rsid w:val="00763D47"/>
    <w:rsid w:val="00763DCE"/>
    <w:rsid w:val="00764666"/>
    <w:rsid w:val="00765A82"/>
    <w:rsid w:val="00767040"/>
    <w:rsid w:val="00767F79"/>
    <w:rsid w:val="0077198B"/>
    <w:rsid w:val="00771E18"/>
    <w:rsid w:val="00773809"/>
    <w:rsid w:val="0077538D"/>
    <w:rsid w:val="00780AE3"/>
    <w:rsid w:val="00781C9D"/>
    <w:rsid w:val="00782FE1"/>
    <w:rsid w:val="00783847"/>
    <w:rsid w:val="00784310"/>
    <w:rsid w:val="00784932"/>
    <w:rsid w:val="00786077"/>
    <w:rsid w:val="00787D2A"/>
    <w:rsid w:val="0079000A"/>
    <w:rsid w:val="00791077"/>
    <w:rsid w:val="00792754"/>
    <w:rsid w:val="00793CFF"/>
    <w:rsid w:val="00795237"/>
    <w:rsid w:val="007A0A4C"/>
    <w:rsid w:val="007A0DEF"/>
    <w:rsid w:val="007A12F9"/>
    <w:rsid w:val="007A2A91"/>
    <w:rsid w:val="007A2B32"/>
    <w:rsid w:val="007A432A"/>
    <w:rsid w:val="007A5B48"/>
    <w:rsid w:val="007A6E69"/>
    <w:rsid w:val="007B1858"/>
    <w:rsid w:val="007B3D11"/>
    <w:rsid w:val="007B4E4E"/>
    <w:rsid w:val="007B6123"/>
    <w:rsid w:val="007B67A8"/>
    <w:rsid w:val="007C417F"/>
    <w:rsid w:val="007C57F5"/>
    <w:rsid w:val="007C58F0"/>
    <w:rsid w:val="007C6302"/>
    <w:rsid w:val="007D51E7"/>
    <w:rsid w:val="007D5A6A"/>
    <w:rsid w:val="007D652D"/>
    <w:rsid w:val="007D6EFC"/>
    <w:rsid w:val="007E0197"/>
    <w:rsid w:val="007E0260"/>
    <w:rsid w:val="007E19EA"/>
    <w:rsid w:val="007E26F6"/>
    <w:rsid w:val="007E28C4"/>
    <w:rsid w:val="007E3167"/>
    <w:rsid w:val="007E3253"/>
    <w:rsid w:val="007E43BF"/>
    <w:rsid w:val="007E46DC"/>
    <w:rsid w:val="007E54AD"/>
    <w:rsid w:val="007E68DC"/>
    <w:rsid w:val="007E741C"/>
    <w:rsid w:val="007F0BC6"/>
    <w:rsid w:val="007F28EA"/>
    <w:rsid w:val="007F5880"/>
    <w:rsid w:val="008000A0"/>
    <w:rsid w:val="0080294A"/>
    <w:rsid w:val="008032B7"/>
    <w:rsid w:val="008044D6"/>
    <w:rsid w:val="00805C03"/>
    <w:rsid w:val="00806793"/>
    <w:rsid w:val="008107DE"/>
    <w:rsid w:val="00817EA3"/>
    <w:rsid w:val="00822DB4"/>
    <w:rsid w:val="00825462"/>
    <w:rsid w:val="0082606C"/>
    <w:rsid w:val="00826617"/>
    <w:rsid w:val="008271CF"/>
    <w:rsid w:val="00827646"/>
    <w:rsid w:val="00827856"/>
    <w:rsid w:val="008278F0"/>
    <w:rsid w:val="00827A48"/>
    <w:rsid w:val="00830BC2"/>
    <w:rsid w:val="008315CE"/>
    <w:rsid w:val="00832E23"/>
    <w:rsid w:val="008335A2"/>
    <w:rsid w:val="008367AB"/>
    <w:rsid w:val="0084141E"/>
    <w:rsid w:val="00841563"/>
    <w:rsid w:val="00842EE2"/>
    <w:rsid w:val="00843BFE"/>
    <w:rsid w:val="00843FD3"/>
    <w:rsid w:val="00844CAF"/>
    <w:rsid w:val="00847451"/>
    <w:rsid w:val="00847988"/>
    <w:rsid w:val="00847C66"/>
    <w:rsid w:val="00851918"/>
    <w:rsid w:val="00851FE9"/>
    <w:rsid w:val="0085214A"/>
    <w:rsid w:val="0085348A"/>
    <w:rsid w:val="00854151"/>
    <w:rsid w:val="00854DE8"/>
    <w:rsid w:val="00860383"/>
    <w:rsid w:val="008626F6"/>
    <w:rsid w:val="00865E85"/>
    <w:rsid w:val="00870D2A"/>
    <w:rsid w:val="00870DDC"/>
    <w:rsid w:val="00871E10"/>
    <w:rsid w:val="008729F1"/>
    <w:rsid w:val="008737E1"/>
    <w:rsid w:val="00874C83"/>
    <w:rsid w:val="008811FA"/>
    <w:rsid w:val="00881F61"/>
    <w:rsid w:val="00882BAD"/>
    <w:rsid w:val="00883437"/>
    <w:rsid w:val="0088347A"/>
    <w:rsid w:val="00883AE3"/>
    <w:rsid w:val="00883C81"/>
    <w:rsid w:val="00883C88"/>
    <w:rsid w:val="00884018"/>
    <w:rsid w:val="00884CDD"/>
    <w:rsid w:val="00885282"/>
    <w:rsid w:val="00885337"/>
    <w:rsid w:val="008862ED"/>
    <w:rsid w:val="00886A32"/>
    <w:rsid w:val="00891BED"/>
    <w:rsid w:val="008935B5"/>
    <w:rsid w:val="0089452A"/>
    <w:rsid w:val="00894555"/>
    <w:rsid w:val="00894C83"/>
    <w:rsid w:val="008A181D"/>
    <w:rsid w:val="008A3926"/>
    <w:rsid w:val="008A3E65"/>
    <w:rsid w:val="008A3F31"/>
    <w:rsid w:val="008A691E"/>
    <w:rsid w:val="008A6EC2"/>
    <w:rsid w:val="008A7656"/>
    <w:rsid w:val="008A76F7"/>
    <w:rsid w:val="008B101F"/>
    <w:rsid w:val="008B36BF"/>
    <w:rsid w:val="008B51C3"/>
    <w:rsid w:val="008B691C"/>
    <w:rsid w:val="008C1AEA"/>
    <w:rsid w:val="008C2EC9"/>
    <w:rsid w:val="008C3C06"/>
    <w:rsid w:val="008C47BC"/>
    <w:rsid w:val="008C7A1C"/>
    <w:rsid w:val="008C7F8C"/>
    <w:rsid w:val="008D168C"/>
    <w:rsid w:val="008D3483"/>
    <w:rsid w:val="008D5694"/>
    <w:rsid w:val="008D6308"/>
    <w:rsid w:val="008D67EA"/>
    <w:rsid w:val="008E2708"/>
    <w:rsid w:val="008E4C71"/>
    <w:rsid w:val="008E6241"/>
    <w:rsid w:val="008E67AA"/>
    <w:rsid w:val="008E7001"/>
    <w:rsid w:val="008E72E0"/>
    <w:rsid w:val="008F092F"/>
    <w:rsid w:val="008F1008"/>
    <w:rsid w:val="008F2509"/>
    <w:rsid w:val="008F2E24"/>
    <w:rsid w:val="008F37B6"/>
    <w:rsid w:val="008F3CE9"/>
    <w:rsid w:val="008F4248"/>
    <w:rsid w:val="008F45F4"/>
    <w:rsid w:val="008F5A12"/>
    <w:rsid w:val="008F6674"/>
    <w:rsid w:val="008F6744"/>
    <w:rsid w:val="008F6C58"/>
    <w:rsid w:val="00900A02"/>
    <w:rsid w:val="0090122F"/>
    <w:rsid w:val="009014AC"/>
    <w:rsid w:val="00902421"/>
    <w:rsid w:val="00903085"/>
    <w:rsid w:val="009037D4"/>
    <w:rsid w:val="00903831"/>
    <w:rsid w:val="0090451A"/>
    <w:rsid w:val="009046C8"/>
    <w:rsid w:val="00905E4C"/>
    <w:rsid w:val="009070E4"/>
    <w:rsid w:val="00910051"/>
    <w:rsid w:val="00910C75"/>
    <w:rsid w:val="0091122B"/>
    <w:rsid w:val="0091207D"/>
    <w:rsid w:val="00912A57"/>
    <w:rsid w:val="00912EEC"/>
    <w:rsid w:val="00912F5C"/>
    <w:rsid w:val="00913011"/>
    <w:rsid w:val="00913854"/>
    <w:rsid w:val="0091413E"/>
    <w:rsid w:val="00914233"/>
    <w:rsid w:val="009145E9"/>
    <w:rsid w:val="00914B2A"/>
    <w:rsid w:val="00920250"/>
    <w:rsid w:val="0092060F"/>
    <w:rsid w:val="00921B46"/>
    <w:rsid w:val="00922007"/>
    <w:rsid w:val="00922782"/>
    <w:rsid w:val="009239A7"/>
    <w:rsid w:val="0092426A"/>
    <w:rsid w:val="00924B00"/>
    <w:rsid w:val="00924DC9"/>
    <w:rsid w:val="009267FD"/>
    <w:rsid w:val="00926B15"/>
    <w:rsid w:val="00926C98"/>
    <w:rsid w:val="009275F4"/>
    <w:rsid w:val="00931227"/>
    <w:rsid w:val="00931272"/>
    <w:rsid w:val="009323CA"/>
    <w:rsid w:val="009324B8"/>
    <w:rsid w:val="009341DB"/>
    <w:rsid w:val="0093735A"/>
    <w:rsid w:val="00941C4B"/>
    <w:rsid w:val="00942634"/>
    <w:rsid w:val="00942C26"/>
    <w:rsid w:val="00942CFF"/>
    <w:rsid w:val="00942DF2"/>
    <w:rsid w:val="0094355E"/>
    <w:rsid w:val="0094397E"/>
    <w:rsid w:val="009458C5"/>
    <w:rsid w:val="00945B7B"/>
    <w:rsid w:val="009469C1"/>
    <w:rsid w:val="009479AB"/>
    <w:rsid w:val="00951DD4"/>
    <w:rsid w:val="00953A45"/>
    <w:rsid w:val="00955135"/>
    <w:rsid w:val="00955569"/>
    <w:rsid w:val="0095707A"/>
    <w:rsid w:val="00957CD1"/>
    <w:rsid w:val="009605F7"/>
    <w:rsid w:val="00960A9B"/>
    <w:rsid w:val="00961726"/>
    <w:rsid w:val="00962FAD"/>
    <w:rsid w:val="00963FF4"/>
    <w:rsid w:val="009649E0"/>
    <w:rsid w:val="00965FCA"/>
    <w:rsid w:val="00966450"/>
    <w:rsid w:val="009668E4"/>
    <w:rsid w:val="00966F02"/>
    <w:rsid w:val="009706C4"/>
    <w:rsid w:val="009721ED"/>
    <w:rsid w:val="009730F2"/>
    <w:rsid w:val="00973121"/>
    <w:rsid w:val="00974714"/>
    <w:rsid w:val="009807AC"/>
    <w:rsid w:val="009814F8"/>
    <w:rsid w:val="009818B5"/>
    <w:rsid w:val="00982427"/>
    <w:rsid w:val="00985193"/>
    <w:rsid w:val="00985212"/>
    <w:rsid w:val="009853B2"/>
    <w:rsid w:val="00986ABA"/>
    <w:rsid w:val="00990A7F"/>
    <w:rsid w:val="00991B18"/>
    <w:rsid w:val="009922C1"/>
    <w:rsid w:val="009923C0"/>
    <w:rsid w:val="009928EE"/>
    <w:rsid w:val="0099298D"/>
    <w:rsid w:val="00992A9B"/>
    <w:rsid w:val="0099401C"/>
    <w:rsid w:val="0099401E"/>
    <w:rsid w:val="00994040"/>
    <w:rsid w:val="00994366"/>
    <w:rsid w:val="009A0C5E"/>
    <w:rsid w:val="009A4DEF"/>
    <w:rsid w:val="009A5254"/>
    <w:rsid w:val="009A54D1"/>
    <w:rsid w:val="009A5753"/>
    <w:rsid w:val="009A5FC8"/>
    <w:rsid w:val="009A6404"/>
    <w:rsid w:val="009A78FE"/>
    <w:rsid w:val="009B1E39"/>
    <w:rsid w:val="009B1F9F"/>
    <w:rsid w:val="009B41CF"/>
    <w:rsid w:val="009B6A8A"/>
    <w:rsid w:val="009B77E4"/>
    <w:rsid w:val="009C0108"/>
    <w:rsid w:val="009C1DD1"/>
    <w:rsid w:val="009C2FC0"/>
    <w:rsid w:val="009C72E9"/>
    <w:rsid w:val="009D0232"/>
    <w:rsid w:val="009D0D06"/>
    <w:rsid w:val="009D176E"/>
    <w:rsid w:val="009D23FD"/>
    <w:rsid w:val="009D3882"/>
    <w:rsid w:val="009D40C7"/>
    <w:rsid w:val="009D7235"/>
    <w:rsid w:val="009D7DC3"/>
    <w:rsid w:val="009E04F5"/>
    <w:rsid w:val="009E336E"/>
    <w:rsid w:val="009E4AA2"/>
    <w:rsid w:val="009E612A"/>
    <w:rsid w:val="009E6A5B"/>
    <w:rsid w:val="009E7976"/>
    <w:rsid w:val="009F11A7"/>
    <w:rsid w:val="009F182F"/>
    <w:rsid w:val="009F2302"/>
    <w:rsid w:val="009F2AD5"/>
    <w:rsid w:val="009F2E2C"/>
    <w:rsid w:val="009F391A"/>
    <w:rsid w:val="009F3A42"/>
    <w:rsid w:val="009F6075"/>
    <w:rsid w:val="00A00D4F"/>
    <w:rsid w:val="00A0202B"/>
    <w:rsid w:val="00A03BAE"/>
    <w:rsid w:val="00A0441E"/>
    <w:rsid w:val="00A10900"/>
    <w:rsid w:val="00A122EB"/>
    <w:rsid w:val="00A124E0"/>
    <w:rsid w:val="00A13899"/>
    <w:rsid w:val="00A15DD6"/>
    <w:rsid w:val="00A17577"/>
    <w:rsid w:val="00A2182F"/>
    <w:rsid w:val="00A21B70"/>
    <w:rsid w:val="00A21E5C"/>
    <w:rsid w:val="00A2346A"/>
    <w:rsid w:val="00A249AF"/>
    <w:rsid w:val="00A27129"/>
    <w:rsid w:val="00A3054C"/>
    <w:rsid w:val="00A30DFB"/>
    <w:rsid w:val="00A30E86"/>
    <w:rsid w:val="00A3119C"/>
    <w:rsid w:val="00A3339E"/>
    <w:rsid w:val="00A34498"/>
    <w:rsid w:val="00A35BED"/>
    <w:rsid w:val="00A36715"/>
    <w:rsid w:val="00A36D40"/>
    <w:rsid w:val="00A41658"/>
    <w:rsid w:val="00A417FD"/>
    <w:rsid w:val="00A425C4"/>
    <w:rsid w:val="00A42914"/>
    <w:rsid w:val="00A42E57"/>
    <w:rsid w:val="00A42E5E"/>
    <w:rsid w:val="00A45C1A"/>
    <w:rsid w:val="00A505B4"/>
    <w:rsid w:val="00A5142D"/>
    <w:rsid w:val="00A5175B"/>
    <w:rsid w:val="00A55423"/>
    <w:rsid w:val="00A57E8F"/>
    <w:rsid w:val="00A6236F"/>
    <w:rsid w:val="00A64B80"/>
    <w:rsid w:val="00A65D25"/>
    <w:rsid w:val="00A66A0A"/>
    <w:rsid w:val="00A70410"/>
    <w:rsid w:val="00A71DD7"/>
    <w:rsid w:val="00A72209"/>
    <w:rsid w:val="00A7245A"/>
    <w:rsid w:val="00A73053"/>
    <w:rsid w:val="00A747C7"/>
    <w:rsid w:val="00A76356"/>
    <w:rsid w:val="00A76827"/>
    <w:rsid w:val="00A769F0"/>
    <w:rsid w:val="00A76FEF"/>
    <w:rsid w:val="00A819C9"/>
    <w:rsid w:val="00A82C3B"/>
    <w:rsid w:val="00A838BB"/>
    <w:rsid w:val="00A84CA8"/>
    <w:rsid w:val="00A8568C"/>
    <w:rsid w:val="00A9160E"/>
    <w:rsid w:val="00A92737"/>
    <w:rsid w:val="00A931B8"/>
    <w:rsid w:val="00A9468A"/>
    <w:rsid w:val="00A95385"/>
    <w:rsid w:val="00A95B83"/>
    <w:rsid w:val="00A9621C"/>
    <w:rsid w:val="00AA1893"/>
    <w:rsid w:val="00AA40EC"/>
    <w:rsid w:val="00AA50BB"/>
    <w:rsid w:val="00AA5325"/>
    <w:rsid w:val="00AA68E9"/>
    <w:rsid w:val="00AB207D"/>
    <w:rsid w:val="00AB2EEC"/>
    <w:rsid w:val="00AB5330"/>
    <w:rsid w:val="00AC2086"/>
    <w:rsid w:val="00AC62C2"/>
    <w:rsid w:val="00AC63B9"/>
    <w:rsid w:val="00AD023B"/>
    <w:rsid w:val="00AD0928"/>
    <w:rsid w:val="00AD1BC8"/>
    <w:rsid w:val="00AD617E"/>
    <w:rsid w:val="00AE14DE"/>
    <w:rsid w:val="00AE160C"/>
    <w:rsid w:val="00AE2896"/>
    <w:rsid w:val="00AE2DE0"/>
    <w:rsid w:val="00AE5357"/>
    <w:rsid w:val="00AE5D4A"/>
    <w:rsid w:val="00AE6231"/>
    <w:rsid w:val="00AE72E6"/>
    <w:rsid w:val="00AE72F8"/>
    <w:rsid w:val="00AE79D6"/>
    <w:rsid w:val="00AF1C1E"/>
    <w:rsid w:val="00AF25E2"/>
    <w:rsid w:val="00AF2752"/>
    <w:rsid w:val="00AF38C8"/>
    <w:rsid w:val="00AF69E6"/>
    <w:rsid w:val="00AF7726"/>
    <w:rsid w:val="00B00D82"/>
    <w:rsid w:val="00B0237C"/>
    <w:rsid w:val="00B047FB"/>
    <w:rsid w:val="00B05BF3"/>
    <w:rsid w:val="00B05C49"/>
    <w:rsid w:val="00B06104"/>
    <w:rsid w:val="00B1008D"/>
    <w:rsid w:val="00B10C55"/>
    <w:rsid w:val="00B11A43"/>
    <w:rsid w:val="00B11C95"/>
    <w:rsid w:val="00B1360D"/>
    <w:rsid w:val="00B13C44"/>
    <w:rsid w:val="00B13FF2"/>
    <w:rsid w:val="00B140DE"/>
    <w:rsid w:val="00B14A95"/>
    <w:rsid w:val="00B2098A"/>
    <w:rsid w:val="00B20C32"/>
    <w:rsid w:val="00B21371"/>
    <w:rsid w:val="00B21576"/>
    <w:rsid w:val="00B24125"/>
    <w:rsid w:val="00B25ECE"/>
    <w:rsid w:val="00B27D00"/>
    <w:rsid w:val="00B30D77"/>
    <w:rsid w:val="00B31590"/>
    <w:rsid w:val="00B3175D"/>
    <w:rsid w:val="00B40A30"/>
    <w:rsid w:val="00B4150D"/>
    <w:rsid w:val="00B41696"/>
    <w:rsid w:val="00B4364B"/>
    <w:rsid w:val="00B45DB8"/>
    <w:rsid w:val="00B45F4F"/>
    <w:rsid w:val="00B46435"/>
    <w:rsid w:val="00B46D70"/>
    <w:rsid w:val="00B50D08"/>
    <w:rsid w:val="00B5155D"/>
    <w:rsid w:val="00B536B3"/>
    <w:rsid w:val="00B54613"/>
    <w:rsid w:val="00B57614"/>
    <w:rsid w:val="00B57A2F"/>
    <w:rsid w:val="00B60035"/>
    <w:rsid w:val="00B61240"/>
    <w:rsid w:val="00B62599"/>
    <w:rsid w:val="00B62852"/>
    <w:rsid w:val="00B62B28"/>
    <w:rsid w:val="00B63B91"/>
    <w:rsid w:val="00B647A9"/>
    <w:rsid w:val="00B65DA1"/>
    <w:rsid w:val="00B662FE"/>
    <w:rsid w:val="00B6735A"/>
    <w:rsid w:val="00B679BA"/>
    <w:rsid w:val="00B702FE"/>
    <w:rsid w:val="00B709CC"/>
    <w:rsid w:val="00B72E12"/>
    <w:rsid w:val="00B7447E"/>
    <w:rsid w:val="00B746DC"/>
    <w:rsid w:val="00B74CB0"/>
    <w:rsid w:val="00B77137"/>
    <w:rsid w:val="00B81293"/>
    <w:rsid w:val="00B81A4A"/>
    <w:rsid w:val="00B82183"/>
    <w:rsid w:val="00B845AC"/>
    <w:rsid w:val="00B8559D"/>
    <w:rsid w:val="00B86813"/>
    <w:rsid w:val="00B90E1B"/>
    <w:rsid w:val="00B911A7"/>
    <w:rsid w:val="00B96CB4"/>
    <w:rsid w:val="00B97696"/>
    <w:rsid w:val="00B97CAA"/>
    <w:rsid w:val="00BA02C6"/>
    <w:rsid w:val="00BA0974"/>
    <w:rsid w:val="00BA1405"/>
    <w:rsid w:val="00BA1FB0"/>
    <w:rsid w:val="00BA2E27"/>
    <w:rsid w:val="00BA3C2C"/>
    <w:rsid w:val="00BA6B46"/>
    <w:rsid w:val="00BA7640"/>
    <w:rsid w:val="00BA76FE"/>
    <w:rsid w:val="00BB139B"/>
    <w:rsid w:val="00BB178F"/>
    <w:rsid w:val="00BB3E54"/>
    <w:rsid w:val="00BB3F36"/>
    <w:rsid w:val="00BC0324"/>
    <w:rsid w:val="00BC21B1"/>
    <w:rsid w:val="00BC252F"/>
    <w:rsid w:val="00BC6582"/>
    <w:rsid w:val="00BC6A7C"/>
    <w:rsid w:val="00BD0167"/>
    <w:rsid w:val="00BE14A5"/>
    <w:rsid w:val="00BE2705"/>
    <w:rsid w:val="00BE7BEF"/>
    <w:rsid w:val="00BE7D87"/>
    <w:rsid w:val="00BF02A4"/>
    <w:rsid w:val="00BF0C52"/>
    <w:rsid w:val="00BF4D7D"/>
    <w:rsid w:val="00BF5AFE"/>
    <w:rsid w:val="00BF701C"/>
    <w:rsid w:val="00BF7D03"/>
    <w:rsid w:val="00C009CC"/>
    <w:rsid w:val="00C01A88"/>
    <w:rsid w:val="00C020CB"/>
    <w:rsid w:val="00C052AD"/>
    <w:rsid w:val="00C06953"/>
    <w:rsid w:val="00C07588"/>
    <w:rsid w:val="00C07677"/>
    <w:rsid w:val="00C07E1C"/>
    <w:rsid w:val="00C11192"/>
    <w:rsid w:val="00C17CAD"/>
    <w:rsid w:val="00C17D72"/>
    <w:rsid w:val="00C213B2"/>
    <w:rsid w:val="00C21BCE"/>
    <w:rsid w:val="00C23C45"/>
    <w:rsid w:val="00C24E78"/>
    <w:rsid w:val="00C25602"/>
    <w:rsid w:val="00C25F19"/>
    <w:rsid w:val="00C263F6"/>
    <w:rsid w:val="00C26DCE"/>
    <w:rsid w:val="00C27E32"/>
    <w:rsid w:val="00C32820"/>
    <w:rsid w:val="00C32F56"/>
    <w:rsid w:val="00C33DD5"/>
    <w:rsid w:val="00C35564"/>
    <w:rsid w:val="00C364E6"/>
    <w:rsid w:val="00C37E12"/>
    <w:rsid w:val="00C43A91"/>
    <w:rsid w:val="00C46586"/>
    <w:rsid w:val="00C474DD"/>
    <w:rsid w:val="00C475CA"/>
    <w:rsid w:val="00C5040A"/>
    <w:rsid w:val="00C506D6"/>
    <w:rsid w:val="00C50E0F"/>
    <w:rsid w:val="00C57306"/>
    <w:rsid w:val="00C579E3"/>
    <w:rsid w:val="00C66540"/>
    <w:rsid w:val="00C70A50"/>
    <w:rsid w:val="00C70D3B"/>
    <w:rsid w:val="00C710F5"/>
    <w:rsid w:val="00C71EE4"/>
    <w:rsid w:val="00C72064"/>
    <w:rsid w:val="00C73D6D"/>
    <w:rsid w:val="00C73DB2"/>
    <w:rsid w:val="00C74E13"/>
    <w:rsid w:val="00C75133"/>
    <w:rsid w:val="00C77452"/>
    <w:rsid w:val="00C7749D"/>
    <w:rsid w:val="00C774E2"/>
    <w:rsid w:val="00C7780F"/>
    <w:rsid w:val="00C80DCF"/>
    <w:rsid w:val="00C8139D"/>
    <w:rsid w:val="00C8424C"/>
    <w:rsid w:val="00C91BC1"/>
    <w:rsid w:val="00C949C4"/>
    <w:rsid w:val="00C9644F"/>
    <w:rsid w:val="00C968D0"/>
    <w:rsid w:val="00C971CC"/>
    <w:rsid w:val="00C973A3"/>
    <w:rsid w:val="00C97825"/>
    <w:rsid w:val="00CA0F09"/>
    <w:rsid w:val="00CA23DD"/>
    <w:rsid w:val="00CA547B"/>
    <w:rsid w:val="00CA66B4"/>
    <w:rsid w:val="00CB074C"/>
    <w:rsid w:val="00CB0809"/>
    <w:rsid w:val="00CB097D"/>
    <w:rsid w:val="00CB0AFD"/>
    <w:rsid w:val="00CB0B7E"/>
    <w:rsid w:val="00CB1798"/>
    <w:rsid w:val="00CB1EEB"/>
    <w:rsid w:val="00CB26CC"/>
    <w:rsid w:val="00CB306B"/>
    <w:rsid w:val="00CB36E9"/>
    <w:rsid w:val="00CB4EF4"/>
    <w:rsid w:val="00CB4F58"/>
    <w:rsid w:val="00CB53ED"/>
    <w:rsid w:val="00CB546B"/>
    <w:rsid w:val="00CC109A"/>
    <w:rsid w:val="00CC2CC1"/>
    <w:rsid w:val="00CC47BF"/>
    <w:rsid w:val="00CC48E7"/>
    <w:rsid w:val="00CC676A"/>
    <w:rsid w:val="00CC7B3E"/>
    <w:rsid w:val="00CD2432"/>
    <w:rsid w:val="00CD30C9"/>
    <w:rsid w:val="00CD3D3D"/>
    <w:rsid w:val="00CD41E1"/>
    <w:rsid w:val="00CD41F8"/>
    <w:rsid w:val="00CD52BE"/>
    <w:rsid w:val="00CD6832"/>
    <w:rsid w:val="00CD6A12"/>
    <w:rsid w:val="00CD6E25"/>
    <w:rsid w:val="00CD6E2D"/>
    <w:rsid w:val="00CD7683"/>
    <w:rsid w:val="00CE1741"/>
    <w:rsid w:val="00CE2EC4"/>
    <w:rsid w:val="00CE4881"/>
    <w:rsid w:val="00CE5FAB"/>
    <w:rsid w:val="00CE7078"/>
    <w:rsid w:val="00CF019F"/>
    <w:rsid w:val="00CF03AA"/>
    <w:rsid w:val="00CF4FB6"/>
    <w:rsid w:val="00CF60E4"/>
    <w:rsid w:val="00CF66CE"/>
    <w:rsid w:val="00CF7166"/>
    <w:rsid w:val="00CF7517"/>
    <w:rsid w:val="00CF75AE"/>
    <w:rsid w:val="00D01AF8"/>
    <w:rsid w:val="00D0237B"/>
    <w:rsid w:val="00D02E7D"/>
    <w:rsid w:val="00D03060"/>
    <w:rsid w:val="00D03067"/>
    <w:rsid w:val="00D0392F"/>
    <w:rsid w:val="00D04B5C"/>
    <w:rsid w:val="00D10A92"/>
    <w:rsid w:val="00D122DB"/>
    <w:rsid w:val="00D12C16"/>
    <w:rsid w:val="00D1535C"/>
    <w:rsid w:val="00D16A59"/>
    <w:rsid w:val="00D173DF"/>
    <w:rsid w:val="00D17DFD"/>
    <w:rsid w:val="00D21D5B"/>
    <w:rsid w:val="00D2231D"/>
    <w:rsid w:val="00D22381"/>
    <w:rsid w:val="00D22EBD"/>
    <w:rsid w:val="00D23B7E"/>
    <w:rsid w:val="00D25D7C"/>
    <w:rsid w:val="00D2676B"/>
    <w:rsid w:val="00D26854"/>
    <w:rsid w:val="00D30507"/>
    <w:rsid w:val="00D31B9B"/>
    <w:rsid w:val="00D3432A"/>
    <w:rsid w:val="00D371D2"/>
    <w:rsid w:val="00D374BF"/>
    <w:rsid w:val="00D40020"/>
    <w:rsid w:val="00D40280"/>
    <w:rsid w:val="00D43425"/>
    <w:rsid w:val="00D43E8E"/>
    <w:rsid w:val="00D44D05"/>
    <w:rsid w:val="00D44D56"/>
    <w:rsid w:val="00D46EA2"/>
    <w:rsid w:val="00D47237"/>
    <w:rsid w:val="00D501DC"/>
    <w:rsid w:val="00D51264"/>
    <w:rsid w:val="00D52EFF"/>
    <w:rsid w:val="00D61325"/>
    <w:rsid w:val="00D64CE5"/>
    <w:rsid w:val="00D65B92"/>
    <w:rsid w:val="00D7238E"/>
    <w:rsid w:val="00D72C0E"/>
    <w:rsid w:val="00D74329"/>
    <w:rsid w:val="00D747F4"/>
    <w:rsid w:val="00D75E5F"/>
    <w:rsid w:val="00D76D3F"/>
    <w:rsid w:val="00D77B23"/>
    <w:rsid w:val="00D82EE7"/>
    <w:rsid w:val="00D87666"/>
    <w:rsid w:val="00D8769A"/>
    <w:rsid w:val="00D87AAC"/>
    <w:rsid w:val="00D911A9"/>
    <w:rsid w:val="00D9122F"/>
    <w:rsid w:val="00D92BBE"/>
    <w:rsid w:val="00D936B4"/>
    <w:rsid w:val="00D93A34"/>
    <w:rsid w:val="00D95665"/>
    <w:rsid w:val="00D97378"/>
    <w:rsid w:val="00D974F2"/>
    <w:rsid w:val="00DA111A"/>
    <w:rsid w:val="00DA14E5"/>
    <w:rsid w:val="00DA3183"/>
    <w:rsid w:val="00DA3B78"/>
    <w:rsid w:val="00DA514A"/>
    <w:rsid w:val="00DA5B75"/>
    <w:rsid w:val="00DA6400"/>
    <w:rsid w:val="00DA7A9B"/>
    <w:rsid w:val="00DB09D5"/>
    <w:rsid w:val="00DB392E"/>
    <w:rsid w:val="00DB478C"/>
    <w:rsid w:val="00DB4C65"/>
    <w:rsid w:val="00DB51DF"/>
    <w:rsid w:val="00DB5408"/>
    <w:rsid w:val="00DC0123"/>
    <w:rsid w:val="00DC0E48"/>
    <w:rsid w:val="00DC23E1"/>
    <w:rsid w:val="00DC2931"/>
    <w:rsid w:val="00DC297F"/>
    <w:rsid w:val="00DC7294"/>
    <w:rsid w:val="00DC7302"/>
    <w:rsid w:val="00DD0473"/>
    <w:rsid w:val="00DD09B1"/>
    <w:rsid w:val="00DD17FC"/>
    <w:rsid w:val="00DD1930"/>
    <w:rsid w:val="00DD19E0"/>
    <w:rsid w:val="00DD2445"/>
    <w:rsid w:val="00DD2D0A"/>
    <w:rsid w:val="00DD2D86"/>
    <w:rsid w:val="00DD2F5D"/>
    <w:rsid w:val="00DD3360"/>
    <w:rsid w:val="00DD3EDF"/>
    <w:rsid w:val="00DD659C"/>
    <w:rsid w:val="00DE03C6"/>
    <w:rsid w:val="00DE1282"/>
    <w:rsid w:val="00DE21E9"/>
    <w:rsid w:val="00DE2D9D"/>
    <w:rsid w:val="00DE51CA"/>
    <w:rsid w:val="00DE53A5"/>
    <w:rsid w:val="00DE5BC9"/>
    <w:rsid w:val="00DE7B80"/>
    <w:rsid w:val="00DF2E79"/>
    <w:rsid w:val="00DF3295"/>
    <w:rsid w:val="00DF491A"/>
    <w:rsid w:val="00DF63D1"/>
    <w:rsid w:val="00DF7683"/>
    <w:rsid w:val="00E007FE"/>
    <w:rsid w:val="00E01277"/>
    <w:rsid w:val="00E0275E"/>
    <w:rsid w:val="00E03432"/>
    <w:rsid w:val="00E03BEB"/>
    <w:rsid w:val="00E05CD6"/>
    <w:rsid w:val="00E102B1"/>
    <w:rsid w:val="00E10B18"/>
    <w:rsid w:val="00E11CA9"/>
    <w:rsid w:val="00E16332"/>
    <w:rsid w:val="00E163E8"/>
    <w:rsid w:val="00E165E4"/>
    <w:rsid w:val="00E16605"/>
    <w:rsid w:val="00E2003C"/>
    <w:rsid w:val="00E21B1F"/>
    <w:rsid w:val="00E21B5C"/>
    <w:rsid w:val="00E22AD1"/>
    <w:rsid w:val="00E22BFE"/>
    <w:rsid w:val="00E24338"/>
    <w:rsid w:val="00E25A51"/>
    <w:rsid w:val="00E2722B"/>
    <w:rsid w:val="00E2775A"/>
    <w:rsid w:val="00E30C55"/>
    <w:rsid w:val="00E333F3"/>
    <w:rsid w:val="00E347AC"/>
    <w:rsid w:val="00E3484E"/>
    <w:rsid w:val="00E3607C"/>
    <w:rsid w:val="00E3700B"/>
    <w:rsid w:val="00E37261"/>
    <w:rsid w:val="00E374CD"/>
    <w:rsid w:val="00E41798"/>
    <w:rsid w:val="00E41BA7"/>
    <w:rsid w:val="00E43450"/>
    <w:rsid w:val="00E435EF"/>
    <w:rsid w:val="00E43D52"/>
    <w:rsid w:val="00E44FE6"/>
    <w:rsid w:val="00E46445"/>
    <w:rsid w:val="00E4778A"/>
    <w:rsid w:val="00E52494"/>
    <w:rsid w:val="00E52AB8"/>
    <w:rsid w:val="00E538CA"/>
    <w:rsid w:val="00E55E62"/>
    <w:rsid w:val="00E56129"/>
    <w:rsid w:val="00E56C25"/>
    <w:rsid w:val="00E57621"/>
    <w:rsid w:val="00E57DC9"/>
    <w:rsid w:val="00E60D42"/>
    <w:rsid w:val="00E63CAB"/>
    <w:rsid w:val="00E63F5D"/>
    <w:rsid w:val="00E64592"/>
    <w:rsid w:val="00E65CDF"/>
    <w:rsid w:val="00E65DFF"/>
    <w:rsid w:val="00E65F80"/>
    <w:rsid w:val="00E67C21"/>
    <w:rsid w:val="00E700B4"/>
    <w:rsid w:val="00E70F9A"/>
    <w:rsid w:val="00E7222B"/>
    <w:rsid w:val="00E72336"/>
    <w:rsid w:val="00E7321F"/>
    <w:rsid w:val="00E73854"/>
    <w:rsid w:val="00E76AD5"/>
    <w:rsid w:val="00E76E11"/>
    <w:rsid w:val="00E80FB0"/>
    <w:rsid w:val="00E8152E"/>
    <w:rsid w:val="00E822C4"/>
    <w:rsid w:val="00E8282E"/>
    <w:rsid w:val="00E82FD3"/>
    <w:rsid w:val="00E842C8"/>
    <w:rsid w:val="00E86B73"/>
    <w:rsid w:val="00E928FA"/>
    <w:rsid w:val="00E92D0E"/>
    <w:rsid w:val="00E93096"/>
    <w:rsid w:val="00E93C20"/>
    <w:rsid w:val="00E958E9"/>
    <w:rsid w:val="00E969D6"/>
    <w:rsid w:val="00E96BEB"/>
    <w:rsid w:val="00EA0AB9"/>
    <w:rsid w:val="00EA11DF"/>
    <w:rsid w:val="00EA1CEE"/>
    <w:rsid w:val="00EA4897"/>
    <w:rsid w:val="00EA497B"/>
    <w:rsid w:val="00EA4BFE"/>
    <w:rsid w:val="00EA4EF9"/>
    <w:rsid w:val="00EA5502"/>
    <w:rsid w:val="00EA67E7"/>
    <w:rsid w:val="00EA6BF1"/>
    <w:rsid w:val="00EA6C03"/>
    <w:rsid w:val="00EA6F14"/>
    <w:rsid w:val="00EB0CE4"/>
    <w:rsid w:val="00EB1EBB"/>
    <w:rsid w:val="00EB2A1E"/>
    <w:rsid w:val="00EB3230"/>
    <w:rsid w:val="00EB44E0"/>
    <w:rsid w:val="00EB4E71"/>
    <w:rsid w:val="00EB599E"/>
    <w:rsid w:val="00EB7D8B"/>
    <w:rsid w:val="00EC030C"/>
    <w:rsid w:val="00EC0974"/>
    <w:rsid w:val="00EC0EF6"/>
    <w:rsid w:val="00EC1F65"/>
    <w:rsid w:val="00EC3059"/>
    <w:rsid w:val="00EC352B"/>
    <w:rsid w:val="00EC39D3"/>
    <w:rsid w:val="00EC3ED0"/>
    <w:rsid w:val="00EC4AAF"/>
    <w:rsid w:val="00EC4B3A"/>
    <w:rsid w:val="00EC6177"/>
    <w:rsid w:val="00EC7391"/>
    <w:rsid w:val="00ED0483"/>
    <w:rsid w:val="00ED04D6"/>
    <w:rsid w:val="00ED14E8"/>
    <w:rsid w:val="00ED2162"/>
    <w:rsid w:val="00ED3DF5"/>
    <w:rsid w:val="00ED3FF6"/>
    <w:rsid w:val="00ED6845"/>
    <w:rsid w:val="00ED73EC"/>
    <w:rsid w:val="00ED74DD"/>
    <w:rsid w:val="00ED7F65"/>
    <w:rsid w:val="00EE1F58"/>
    <w:rsid w:val="00EE2316"/>
    <w:rsid w:val="00EE34F8"/>
    <w:rsid w:val="00EE3C48"/>
    <w:rsid w:val="00EE4FEC"/>
    <w:rsid w:val="00EE502D"/>
    <w:rsid w:val="00EE6381"/>
    <w:rsid w:val="00EE7B3B"/>
    <w:rsid w:val="00EE7C47"/>
    <w:rsid w:val="00EF0023"/>
    <w:rsid w:val="00EF0050"/>
    <w:rsid w:val="00EF0EBE"/>
    <w:rsid w:val="00EF119B"/>
    <w:rsid w:val="00EF40A0"/>
    <w:rsid w:val="00EF5BDC"/>
    <w:rsid w:val="00F00344"/>
    <w:rsid w:val="00F015D0"/>
    <w:rsid w:val="00F04459"/>
    <w:rsid w:val="00F044A8"/>
    <w:rsid w:val="00F05355"/>
    <w:rsid w:val="00F0575C"/>
    <w:rsid w:val="00F077E4"/>
    <w:rsid w:val="00F11CEA"/>
    <w:rsid w:val="00F12055"/>
    <w:rsid w:val="00F12579"/>
    <w:rsid w:val="00F12F70"/>
    <w:rsid w:val="00F13B46"/>
    <w:rsid w:val="00F13D74"/>
    <w:rsid w:val="00F14293"/>
    <w:rsid w:val="00F166C0"/>
    <w:rsid w:val="00F21279"/>
    <w:rsid w:val="00F229B4"/>
    <w:rsid w:val="00F2573A"/>
    <w:rsid w:val="00F2688C"/>
    <w:rsid w:val="00F310CF"/>
    <w:rsid w:val="00F31661"/>
    <w:rsid w:val="00F31D26"/>
    <w:rsid w:val="00F3260D"/>
    <w:rsid w:val="00F32670"/>
    <w:rsid w:val="00F32D0B"/>
    <w:rsid w:val="00F343F2"/>
    <w:rsid w:val="00F346CA"/>
    <w:rsid w:val="00F34B01"/>
    <w:rsid w:val="00F34F68"/>
    <w:rsid w:val="00F35E15"/>
    <w:rsid w:val="00F370E6"/>
    <w:rsid w:val="00F40B90"/>
    <w:rsid w:val="00F42A74"/>
    <w:rsid w:val="00F437D5"/>
    <w:rsid w:val="00F4433A"/>
    <w:rsid w:val="00F45018"/>
    <w:rsid w:val="00F4563E"/>
    <w:rsid w:val="00F45F77"/>
    <w:rsid w:val="00F46A23"/>
    <w:rsid w:val="00F522EF"/>
    <w:rsid w:val="00F5388E"/>
    <w:rsid w:val="00F53F97"/>
    <w:rsid w:val="00F546CA"/>
    <w:rsid w:val="00F56B50"/>
    <w:rsid w:val="00F6025A"/>
    <w:rsid w:val="00F605C1"/>
    <w:rsid w:val="00F60C1C"/>
    <w:rsid w:val="00F672A9"/>
    <w:rsid w:val="00F67445"/>
    <w:rsid w:val="00F712DF"/>
    <w:rsid w:val="00F730E4"/>
    <w:rsid w:val="00F75B37"/>
    <w:rsid w:val="00F760A5"/>
    <w:rsid w:val="00F765C4"/>
    <w:rsid w:val="00F80363"/>
    <w:rsid w:val="00F80883"/>
    <w:rsid w:val="00F81691"/>
    <w:rsid w:val="00F81D2E"/>
    <w:rsid w:val="00F825BC"/>
    <w:rsid w:val="00F825CE"/>
    <w:rsid w:val="00F8281A"/>
    <w:rsid w:val="00F82BBE"/>
    <w:rsid w:val="00F83419"/>
    <w:rsid w:val="00F83A0B"/>
    <w:rsid w:val="00F86D59"/>
    <w:rsid w:val="00F90DF9"/>
    <w:rsid w:val="00F90F5B"/>
    <w:rsid w:val="00F935DF"/>
    <w:rsid w:val="00F93D85"/>
    <w:rsid w:val="00F94011"/>
    <w:rsid w:val="00FA05D8"/>
    <w:rsid w:val="00FA0A8A"/>
    <w:rsid w:val="00FA1215"/>
    <w:rsid w:val="00FA1DF2"/>
    <w:rsid w:val="00FA2368"/>
    <w:rsid w:val="00FA5C09"/>
    <w:rsid w:val="00FA641A"/>
    <w:rsid w:val="00FA675C"/>
    <w:rsid w:val="00FA6CA6"/>
    <w:rsid w:val="00FB1127"/>
    <w:rsid w:val="00FB26A1"/>
    <w:rsid w:val="00FB41EF"/>
    <w:rsid w:val="00FB4EC4"/>
    <w:rsid w:val="00FB75EC"/>
    <w:rsid w:val="00FC312A"/>
    <w:rsid w:val="00FC49DB"/>
    <w:rsid w:val="00FC522B"/>
    <w:rsid w:val="00FC5F1D"/>
    <w:rsid w:val="00FC73ED"/>
    <w:rsid w:val="00FD06E1"/>
    <w:rsid w:val="00FD2B62"/>
    <w:rsid w:val="00FD2DD5"/>
    <w:rsid w:val="00FD2F6C"/>
    <w:rsid w:val="00FD4A71"/>
    <w:rsid w:val="00FD7936"/>
    <w:rsid w:val="00FE10BF"/>
    <w:rsid w:val="00FE2620"/>
    <w:rsid w:val="00FE3BB8"/>
    <w:rsid w:val="00FE3D98"/>
    <w:rsid w:val="00FE4566"/>
    <w:rsid w:val="00FE4FC5"/>
    <w:rsid w:val="00FE678B"/>
    <w:rsid w:val="00FE67ED"/>
    <w:rsid w:val="00FE6C67"/>
    <w:rsid w:val="00FF03F8"/>
    <w:rsid w:val="00FF164D"/>
    <w:rsid w:val="00FF3D6F"/>
    <w:rsid w:val="00FF4C2B"/>
    <w:rsid w:val="00FF4E73"/>
    <w:rsid w:val="00FF5116"/>
    <w:rsid w:val="00FF5797"/>
    <w:rsid w:val="00FF7B0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ECBE8BB"/>
  <w15:docId w15:val="{C53CB4CC-B9BA-449B-A1B3-F01F3F5DD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Gothic" w:hAnsi="Cambria" w:cs="Times New Roman"/>
        <w:sz w:val="22"/>
        <w:szCs w:val="22"/>
        <w:lang w:val="nl-NL" w:eastAsia="nl-NL"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uiPriority="0"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iPriority="0"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iPriority="0"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iPriority="0"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iPriority="0" w:unhideWhenUsed="1"/>
    <w:lsdException w:name="No List" w:locked="1" w:semiHidden="1" w:uiPriority="0"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iPriority="0" w:unhideWhenUsed="1"/>
    <w:lsdException w:name="Table Grid" w:locked="1"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locked="1"/>
    <w:lsdException w:name="Plain Table 2" w:locked="1"/>
    <w:lsdException w:name="Plain Table 3" w:locked="1"/>
    <w:lsdException w:name="Plain Table 4" w:locked="1"/>
    <w:lsdException w:name="Plain Table 5" w:locked="1"/>
    <w:lsdException w:name="Grid Table Light" w:locked="1"/>
    <w:lsdException w:name="Grid Table 1 Light" w:locked="1"/>
    <w:lsdException w:name="Grid Table 2" w:locked="1"/>
    <w:lsdException w:name="Grid Table 3" w:lock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7393"/>
    <w:pPr>
      <w:spacing w:after="200" w:line="276" w:lineRule="auto"/>
    </w:pPr>
  </w:style>
  <w:style w:type="paragraph" w:styleId="Heading1">
    <w:name w:val="heading 1"/>
    <w:basedOn w:val="Normal"/>
    <w:next w:val="Normal"/>
    <w:link w:val="Heading1Char"/>
    <w:uiPriority w:val="99"/>
    <w:qFormat/>
    <w:locked/>
    <w:rsid w:val="002E7393"/>
    <w:pPr>
      <w:spacing w:before="480" w:after="0"/>
      <w:contextualSpacing/>
      <w:outlineLvl w:val="0"/>
    </w:pPr>
    <w:rPr>
      <w:smallCaps/>
      <w:spacing w:val="5"/>
      <w:sz w:val="36"/>
      <w:szCs w:val="36"/>
    </w:rPr>
  </w:style>
  <w:style w:type="paragraph" w:styleId="Heading2">
    <w:name w:val="heading 2"/>
    <w:basedOn w:val="Normal"/>
    <w:next w:val="Normal"/>
    <w:link w:val="Heading2Char"/>
    <w:qFormat/>
    <w:locked/>
    <w:rsid w:val="002E7393"/>
    <w:pPr>
      <w:spacing w:before="200" w:after="0" w:line="271" w:lineRule="auto"/>
      <w:outlineLvl w:val="1"/>
    </w:pPr>
    <w:rPr>
      <w:smallCaps/>
      <w:sz w:val="28"/>
      <w:szCs w:val="28"/>
    </w:rPr>
  </w:style>
  <w:style w:type="paragraph" w:styleId="Heading3">
    <w:name w:val="heading 3"/>
    <w:basedOn w:val="Normal"/>
    <w:next w:val="Normal"/>
    <w:link w:val="Heading3Char"/>
    <w:uiPriority w:val="99"/>
    <w:qFormat/>
    <w:locked/>
    <w:rsid w:val="002E7393"/>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9"/>
    <w:qFormat/>
    <w:locked/>
    <w:rsid w:val="002E7393"/>
    <w:pPr>
      <w:spacing w:after="0" w:line="271" w:lineRule="auto"/>
      <w:outlineLvl w:val="3"/>
    </w:pPr>
    <w:rPr>
      <w:b/>
      <w:bCs/>
      <w:spacing w:val="5"/>
      <w:sz w:val="24"/>
      <w:szCs w:val="24"/>
    </w:rPr>
  </w:style>
  <w:style w:type="paragraph" w:styleId="Heading5">
    <w:name w:val="heading 5"/>
    <w:basedOn w:val="Normal"/>
    <w:next w:val="Normal"/>
    <w:link w:val="Heading5Char"/>
    <w:uiPriority w:val="99"/>
    <w:qFormat/>
    <w:locked/>
    <w:rsid w:val="002E7393"/>
    <w:pPr>
      <w:spacing w:after="0" w:line="271" w:lineRule="auto"/>
      <w:outlineLvl w:val="4"/>
    </w:pPr>
    <w:rPr>
      <w:i/>
      <w:iCs/>
      <w:sz w:val="24"/>
      <w:szCs w:val="24"/>
    </w:rPr>
  </w:style>
  <w:style w:type="paragraph" w:styleId="Heading6">
    <w:name w:val="heading 6"/>
    <w:basedOn w:val="Normal"/>
    <w:next w:val="Normal"/>
    <w:link w:val="Heading6Char"/>
    <w:uiPriority w:val="99"/>
    <w:qFormat/>
    <w:locked/>
    <w:rsid w:val="002E7393"/>
    <w:pPr>
      <w:shd w:val="clear" w:color="auto" w:fill="FFFFFF"/>
      <w:spacing w:after="0" w:line="271" w:lineRule="auto"/>
      <w:outlineLvl w:val="5"/>
    </w:pPr>
    <w:rPr>
      <w:b/>
      <w:bCs/>
      <w:color w:val="595959"/>
      <w:spacing w:val="5"/>
    </w:rPr>
  </w:style>
  <w:style w:type="paragraph" w:styleId="Heading7">
    <w:name w:val="heading 7"/>
    <w:basedOn w:val="Normal"/>
    <w:next w:val="Normal"/>
    <w:link w:val="Heading7Char"/>
    <w:uiPriority w:val="99"/>
    <w:qFormat/>
    <w:locked/>
    <w:rsid w:val="002E7393"/>
    <w:pPr>
      <w:spacing w:after="0"/>
      <w:outlineLvl w:val="6"/>
    </w:pPr>
    <w:rPr>
      <w:b/>
      <w:bCs/>
      <w:i/>
      <w:iCs/>
      <w:color w:val="5A5A5A"/>
      <w:sz w:val="20"/>
      <w:szCs w:val="20"/>
    </w:rPr>
  </w:style>
  <w:style w:type="paragraph" w:styleId="Heading8">
    <w:name w:val="heading 8"/>
    <w:basedOn w:val="Normal"/>
    <w:next w:val="Normal"/>
    <w:link w:val="Heading8Char"/>
    <w:uiPriority w:val="99"/>
    <w:qFormat/>
    <w:locked/>
    <w:rsid w:val="002E7393"/>
    <w:pPr>
      <w:spacing w:after="0"/>
      <w:outlineLvl w:val="7"/>
    </w:pPr>
    <w:rPr>
      <w:b/>
      <w:bCs/>
      <w:color w:val="7F7F7F"/>
      <w:sz w:val="20"/>
      <w:szCs w:val="20"/>
    </w:rPr>
  </w:style>
  <w:style w:type="paragraph" w:styleId="Heading9">
    <w:name w:val="heading 9"/>
    <w:basedOn w:val="Normal"/>
    <w:next w:val="Normal"/>
    <w:link w:val="Heading9Char"/>
    <w:uiPriority w:val="99"/>
    <w:qFormat/>
    <w:locked/>
    <w:rsid w:val="002E7393"/>
    <w:pPr>
      <w:spacing w:after="0" w:line="271" w:lineRule="auto"/>
      <w:outlineLvl w:val="8"/>
    </w:pPr>
    <w:rPr>
      <w:b/>
      <w:bCs/>
      <w:i/>
      <w:iCs/>
      <w:color w:val="7F7F7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2E7393"/>
    <w:rPr>
      <w:rFonts w:cs="Times New Roman"/>
      <w:smallCaps/>
      <w:spacing w:val="5"/>
      <w:sz w:val="36"/>
      <w:szCs w:val="36"/>
    </w:rPr>
  </w:style>
  <w:style w:type="character" w:customStyle="1" w:styleId="Heading2Char">
    <w:name w:val="Heading 2 Char"/>
    <w:basedOn w:val="DefaultParagraphFont"/>
    <w:link w:val="Heading2"/>
    <w:uiPriority w:val="99"/>
    <w:locked/>
    <w:rsid w:val="002E7393"/>
    <w:rPr>
      <w:rFonts w:cs="Times New Roman"/>
      <w:smallCaps/>
      <w:sz w:val="28"/>
      <w:szCs w:val="28"/>
    </w:rPr>
  </w:style>
  <w:style w:type="character" w:customStyle="1" w:styleId="Heading3Char">
    <w:name w:val="Heading 3 Char"/>
    <w:basedOn w:val="DefaultParagraphFont"/>
    <w:link w:val="Heading3"/>
    <w:uiPriority w:val="99"/>
    <w:semiHidden/>
    <w:locked/>
    <w:rsid w:val="002E7393"/>
    <w:rPr>
      <w:rFonts w:cs="Times New Roman"/>
      <w:i/>
      <w:iCs/>
      <w:smallCaps/>
      <w:spacing w:val="5"/>
      <w:sz w:val="26"/>
      <w:szCs w:val="26"/>
    </w:rPr>
  </w:style>
  <w:style w:type="character" w:customStyle="1" w:styleId="Heading4Char">
    <w:name w:val="Heading 4 Char"/>
    <w:basedOn w:val="DefaultParagraphFont"/>
    <w:link w:val="Heading4"/>
    <w:uiPriority w:val="99"/>
    <w:semiHidden/>
    <w:locked/>
    <w:rsid w:val="002E7393"/>
    <w:rPr>
      <w:rFonts w:cs="Times New Roman"/>
      <w:b/>
      <w:bCs/>
      <w:spacing w:val="5"/>
      <w:sz w:val="24"/>
      <w:szCs w:val="24"/>
    </w:rPr>
  </w:style>
  <w:style w:type="character" w:customStyle="1" w:styleId="Heading5Char">
    <w:name w:val="Heading 5 Char"/>
    <w:basedOn w:val="DefaultParagraphFont"/>
    <w:link w:val="Heading5"/>
    <w:uiPriority w:val="99"/>
    <w:semiHidden/>
    <w:locked/>
    <w:rsid w:val="002E7393"/>
    <w:rPr>
      <w:rFonts w:cs="Times New Roman"/>
      <w:i/>
      <w:iCs/>
      <w:sz w:val="24"/>
      <w:szCs w:val="24"/>
    </w:rPr>
  </w:style>
  <w:style w:type="character" w:customStyle="1" w:styleId="Heading6Char">
    <w:name w:val="Heading 6 Char"/>
    <w:basedOn w:val="DefaultParagraphFont"/>
    <w:link w:val="Heading6"/>
    <w:uiPriority w:val="99"/>
    <w:semiHidden/>
    <w:locked/>
    <w:rsid w:val="002E7393"/>
    <w:rPr>
      <w:rFonts w:cs="Times New Roman"/>
      <w:b/>
      <w:bCs/>
      <w:color w:val="595959"/>
      <w:spacing w:val="5"/>
      <w:shd w:val="clear" w:color="auto" w:fill="FFFFFF"/>
    </w:rPr>
  </w:style>
  <w:style w:type="character" w:customStyle="1" w:styleId="Heading7Char">
    <w:name w:val="Heading 7 Char"/>
    <w:basedOn w:val="DefaultParagraphFont"/>
    <w:link w:val="Heading7"/>
    <w:uiPriority w:val="99"/>
    <w:semiHidden/>
    <w:locked/>
    <w:rsid w:val="002E7393"/>
    <w:rPr>
      <w:rFonts w:cs="Times New Roman"/>
      <w:b/>
      <w:bCs/>
      <w:i/>
      <w:iCs/>
      <w:color w:val="5A5A5A"/>
      <w:sz w:val="20"/>
      <w:szCs w:val="20"/>
    </w:rPr>
  </w:style>
  <w:style w:type="character" w:customStyle="1" w:styleId="Heading8Char">
    <w:name w:val="Heading 8 Char"/>
    <w:basedOn w:val="DefaultParagraphFont"/>
    <w:link w:val="Heading8"/>
    <w:uiPriority w:val="99"/>
    <w:semiHidden/>
    <w:locked/>
    <w:rsid w:val="002E7393"/>
    <w:rPr>
      <w:rFonts w:cs="Times New Roman"/>
      <w:b/>
      <w:bCs/>
      <w:color w:val="7F7F7F"/>
      <w:sz w:val="20"/>
      <w:szCs w:val="20"/>
    </w:rPr>
  </w:style>
  <w:style w:type="character" w:customStyle="1" w:styleId="Heading9Char">
    <w:name w:val="Heading 9 Char"/>
    <w:basedOn w:val="DefaultParagraphFont"/>
    <w:link w:val="Heading9"/>
    <w:uiPriority w:val="99"/>
    <w:semiHidden/>
    <w:locked/>
    <w:rsid w:val="002E7393"/>
    <w:rPr>
      <w:rFonts w:cs="Times New Roman"/>
      <w:b/>
      <w:bCs/>
      <w:i/>
      <w:iCs/>
      <w:color w:val="7F7F7F"/>
      <w:sz w:val="18"/>
      <w:szCs w:val="18"/>
    </w:rPr>
  </w:style>
  <w:style w:type="paragraph" w:styleId="ListParagraph">
    <w:name w:val="List Paragraph"/>
    <w:basedOn w:val="Normal"/>
    <w:uiPriority w:val="34"/>
    <w:qFormat/>
    <w:rsid w:val="002E7393"/>
    <w:pPr>
      <w:ind w:left="720"/>
      <w:contextualSpacing/>
    </w:pPr>
  </w:style>
  <w:style w:type="paragraph" w:styleId="NoSpacing">
    <w:name w:val="No Spacing"/>
    <w:basedOn w:val="Normal"/>
    <w:link w:val="NoSpacingChar"/>
    <w:uiPriority w:val="1"/>
    <w:qFormat/>
    <w:rsid w:val="002E7393"/>
    <w:pPr>
      <w:spacing w:after="0" w:line="240" w:lineRule="auto"/>
    </w:pPr>
  </w:style>
  <w:style w:type="character" w:styleId="Hyperlink">
    <w:name w:val="Hyperlink"/>
    <w:basedOn w:val="DefaultParagraphFont"/>
    <w:uiPriority w:val="99"/>
    <w:rsid w:val="00AF2752"/>
    <w:rPr>
      <w:rFonts w:cs="Times New Roman"/>
      <w:color w:val="0000FF"/>
      <w:u w:val="single"/>
    </w:rPr>
  </w:style>
  <w:style w:type="paragraph" w:styleId="NormalWeb">
    <w:name w:val="Normal (Web)"/>
    <w:basedOn w:val="Normal"/>
    <w:uiPriority w:val="99"/>
    <w:semiHidden/>
    <w:rsid w:val="00F4433A"/>
    <w:pPr>
      <w:spacing w:before="100" w:beforeAutospacing="1" w:after="100" w:afterAutospacing="1"/>
    </w:pPr>
    <w:rPr>
      <w:rFonts w:ascii="Times New Roman" w:hAnsi="Times New Roman"/>
      <w:sz w:val="24"/>
      <w:szCs w:val="24"/>
    </w:rPr>
  </w:style>
  <w:style w:type="character" w:customStyle="1" w:styleId="apple-converted-space">
    <w:name w:val="apple-converted-space"/>
    <w:basedOn w:val="DefaultParagraphFont"/>
    <w:uiPriority w:val="99"/>
    <w:rsid w:val="00703712"/>
    <w:rPr>
      <w:rFonts w:cs="Times New Roman"/>
    </w:rPr>
  </w:style>
  <w:style w:type="table" w:styleId="TableGrid">
    <w:name w:val="Table Grid"/>
    <w:basedOn w:val="TableNormal"/>
    <w:rsid w:val="00AC63B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E700B4"/>
    <w:pPr>
      <w:tabs>
        <w:tab w:val="center" w:pos="4536"/>
        <w:tab w:val="right" w:pos="9072"/>
      </w:tabs>
    </w:pPr>
  </w:style>
  <w:style w:type="character" w:customStyle="1" w:styleId="HeaderChar">
    <w:name w:val="Header Char"/>
    <w:basedOn w:val="DefaultParagraphFont"/>
    <w:link w:val="Header"/>
    <w:uiPriority w:val="99"/>
    <w:semiHidden/>
    <w:locked/>
    <w:rsid w:val="003F718F"/>
    <w:rPr>
      <w:rFonts w:cs="Times New Roman"/>
      <w:lang w:eastAsia="en-US"/>
    </w:rPr>
  </w:style>
  <w:style w:type="paragraph" w:styleId="Footer">
    <w:name w:val="footer"/>
    <w:basedOn w:val="Normal"/>
    <w:link w:val="FooterChar"/>
    <w:uiPriority w:val="99"/>
    <w:rsid w:val="00E700B4"/>
    <w:pPr>
      <w:tabs>
        <w:tab w:val="center" w:pos="4536"/>
        <w:tab w:val="right" w:pos="9072"/>
      </w:tabs>
    </w:pPr>
  </w:style>
  <w:style w:type="character" w:customStyle="1" w:styleId="FooterChar">
    <w:name w:val="Footer Char"/>
    <w:basedOn w:val="DefaultParagraphFont"/>
    <w:link w:val="Footer"/>
    <w:uiPriority w:val="99"/>
    <w:semiHidden/>
    <w:locked/>
    <w:rsid w:val="003F718F"/>
    <w:rPr>
      <w:rFonts w:cs="Times New Roman"/>
      <w:lang w:eastAsia="en-US"/>
    </w:rPr>
  </w:style>
  <w:style w:type="paragraph" w:styleId="BalloonText">
    <w:name w:val="Balloon Text"/>
    <w:basedOn w:val="Normal"/>
    <w:link w:val="BalloonTextChar"/>
    <w:semiHidden/>
    <w:rsid w:val="00E700B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F718F"/>
    <w:rPr>
      <w:rFonts w:ascii="Times New Roman" w:hAnsi="Times New Roman" w:cs="Times New Roman"/>
      <w:sz w:val="2"/>
      <w:lang w:eastAsia="en-US"/>
    </w:rPr>
  </w:style>
  <w:style w:type="paragraph" w:customStyle="1" w:styleId="NoSpacing1">
    <w:name w:val="No Spacing1"/>
    <w:uiPriority w:val="99"/>
    <w:rsid w:val="008A691E"/>
    <w:pPr>
      <w:spacing w:after="200" w:line="276" w:lineRule="auto"/>
    </w:pPr>
    <w:rPr>
      <w:lang w:eastAsia="en-US"/>
    </w:rPr>
  </w:style>
  <w:style w:type="paragraph" w:customStyle="1" w:styleId="Geenafstand1">
    <w:name w:val="Geen afstand1"/>
    <w:uiPriority w:val="99"/>
    <w:rsid w:val="00712436"/>
    <w:pPr>
      <w:spacing w:after="200" w:line="276" w:lineRule="auto"/>
    </w:pPr>
    <w:rPr>
      <w:lang w:eastAsia="en-US"/>
    </w:rPr>
  </w:style>
  <w:style w:type="paragraph" w:customStyle="1" w:styleId="Geenafstand2">
    <w:name w:val="Geen afstand2"/>
    <w:uiPriority w:val="99"/>
    <w:rsid w:val="00985212"/>
    <w:pPr>
      <w:spacing w:after="200" w:line="276" w:lineRule="auto"/>
    </w:pPr>
    <w:rPr>
      <w:rFonts w:eastAsia="MS ??"/>
      <w:lang w:eastAsia="en-US"/>
    </w:rPr>
  </w:style>
  <w:style w:type="paragraph" w:customStyle="1" w:styleId="StandaardRegelafstandAnderhalf">
    <w:name w:val="Standaard + Regelafstand:  Anderhalf"/>
    <w:basedOn w:val="Normal"/>
    <w:uiPriority w:val="99"/>
    <w:rsid w:val="00D31B9B"/>
    <w:pPr>
      <w:autoSpaceDE w:val="0"/>
      <w:autoSpaceDN w:val="0"/>
      <w:adjustRightInd w:val="0"/>
      <w:spacing w:line="360" w:lineRule="auto"/>
    </w:pPr>
    <w:rPr>
      <w:rFonts w:ascii="Arial" w:hAnsi="Arial"/>
      <w:lang w:val="en-GB"/>
    </w:rPr>
  </w:style>
  <w:style w:type="paragraph" w:customStyle="1" w:styleId="Geenafstand3">
    <w:name w:val="Geen afstand3"/>
    <w:uiPriority w:val="99"/>
    <w:rsid w:val="004F1B44"/>
    <w:pPr>
      <w:spacing w:after="200" w:line="276" w:lineRule="auto"/>
    </w:pPr>
    <w:rPr>
      <w:lang w:eastAsia="en-US"/>
    </w:rPr>
  </w:style>
  <w:style w:type="character" w:styleId="PageNumber">
    <w:name w:val="page number"/>
    <w:basedOn w:val="DefaultParagraphFont"/>
    <w:rsid w:val="001B65B3"/>
    <w:rPr>
      <w:rFonts w:cs="Times New Roman"/>
    </w:rPr>
  </w:style>
  <w:style w:type="paragraph" w:styleId="Caption">
    <w:name w:val="caption"/>
    <w:basedOn w:val="Normal"/>
    <w:next w:val="Normal"/>
    <w:uiPriority w:val="99"/>
    <w:qFormat/>
    <w:locked/>
    <w:rsid w:val="009730F2"/>
    <w:rPr>
      <w:b/>
      <w:bCs/>
      <w:color w:val="4F81BD"/>
      <w:sz w:val="18"/>
      <w:szCs w:val="18"/>
    </w:rPr>
  </w:style>
  <w:style w:type="paragraph" w:styleId="Title">
    <w:name w:val="Title"/>
    <w:basedOn w:val="Normal"/>
    <w:next w:val="Normal"/>
    <w:link w:val="TitleChar"/>
    <w:uiPriority w:val="99"/>
    <w:qFormat/>
    <w:locked/>
    <w:rsid w:val="002E7393"/>
    <w:pPr>
      <w:spacing w:after="300" w:line="240" w:lineRule="auto"/>
      <w:contextualSpacing/>
    </w:pPr>
    <w:rPr>
      <w:smallCaps/>
      <w:sz w:val="52"/>
      <w:szCs w:val="52"/>
    </w:rPr>
  </w:style>
  <w:style w:type="character" w:customStyle="1" w:styleId="TitleChar">
    <w:name w:val="Title Char"/>
    <w:basedOn w:val="DefaultParagraphFont"/>
    <w:link w:val="Title"/>
    <w:uiPriority w:val="99"/>
    <w:locked/>
    <w:rsid w:val="002E7393"/>
    <w:rPr>
      <w:rFonts w:cs="Times New Roman"/>
      <w:smallCaps/>
      <w:sz w:val="52"/>
      <w:szCs w:val="52"/>
    </w:rPr>
  </w:style>
  <w:style w:type="paragraph" w:styleId="Subtitle">
    <w:name w:val="Subtitle"/>
    <w:basedOn w:val="Normal"/>
    <w:next w:val="Normal"/>
    <w:link w:val="SubtitleChar"/>
    <w:uiPriority w:val="99"/>
    <w:qFormat/>
    <w:locked/>
    <w:rsid w:val="002E7393"/>
    <w:rPr>
      <w:i/>
      <w:iCs/>
      <w:smallCaps/>
      <w:spacing w:val="10"/>
      <w:sz w:val="28"/>
      <w:szCs w:val="28"/>
    </w:rPr>
  </w:style>
  <w:style w:type="character" w:customStyle="1" w:styleId="SubtitleChar">
    <w:name w:val="Subtitle Char"/>
    <w:basedOn w:val="DefaultParagraphFont"/>
    <w:link w:val="Subtitle"/>
    <w:uiPriority w:val="99"/>
    <w:locked/>
    <w:rsid w:val="002E7393"/>
    <w:rPr>
      <w:rFonts w:cs="Times New Roman"/>
      <w:i/>
      <w:iCs/>
      <w:smallCaps/>
      <w:spacing w:val="10"/>
      <w:sz w:val="28"/>
      <w:szCs w:val="28"/>
    </w:rPr>
  </w:style>
  <w:style w:type="character" w:styleId="Strong">
    <w:name w:val="Strong"/>
    <w:basedOn w:val="DefaultParagraphFont"/>
    <w:uiPriority w:val="99"/>
    <w:qFormat/>
    <w:locked/>
    <w:rsid w:val="002E7393"/>
    <w:rPr>
      <w:rFonts w:cs="Times New Roman"/>
      <w:b/>
    </w:rPr>
  </w:style>
  <w:style w:type="character" w:styleId="Emphasis">
    <w:name w:val="Emphasis"/>
    <w:basedOn w:val="DefaultParagraphFont"/>
    <w:uiPriority w:val="99"/>
    <w:qFormat/>
    <w:locked/>
    <w:rsid w:val="002E7393"/>
    <w:rPr>
      <w:rFonts w:cs="Times New Roman"/>
      <w:b/>
      <w:i/>
      <w:spacing w:val="10"/>
    </w:rPr>
  </w:style>
  <w:style w:type="paragraph" w:styleId="Quote">
    <w:name w:val="Quote"/>
    <w:basedOn w:val="Normal"/>
    <w:next w:val="Normal"/>
    <w:link w:val="QuoteChar"/>
    <w:uiPriority w:val="99"/>
    <w:qFormat/>
    <w:rsid w:val="002E7393"/>
    <w:rPr>
      <w:i/>
      <w:iCs/>
    </w:rPr>
  </w:style>
  <w:style w:type="character" w:customStyle="1" w:styleId="QuoteChar">
    <w:name w:val="Quote Char"/>
    <w:basedOn w:val="DefaultParagraphFont"/>
    <w:link w:val="Quote"/>
    <w:uiPriority w:val="99"/>
    <w:locked/>
    <w:rsid w:val="002E7393"/>
    <w:rPr>
      <w:rFonts w:cs="Times New Roman"/>
      <w:i/>
      <w:iCs/>
    </w:rPr>
  </w:style>
  <w:style w:type="paragraph" w:styleId="IntenseQuote">
    <w:name w:val="Intense Quote"/>
    <w:basedOn w:val="Normal"/>
    <w:next w:val="Normal"/>
    <w:link w:val="IntenseQuoteChar"/>
    <w:uiPriority w:val="99"/>
    <w:qFormat/>
    <w:rsid w:val="002E7393"/>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99"/>
    <w:locked/>
    <w:rsid w:val="002E7393"/>
    <w:rPr>
      <w:rFonts w:cs="Times New Roman"/>
      <w:i/>
      <w:iCs/>
    </w:rPr>
  </w:style>
  <w:style w:type="character" w:styleId="SubtleEmphasis">
    <w:name w:val="Subtle Emphasis"/>
    <w:basedOn w:val="DefaultParagraphFont"/>
    <w:uiPriority w:val="99"/>
    <w:qFormat/>
    <w:rsid w:val="002E7393"/>
    <w:rPr>
      <w:rFonts w:cs="Times New Roman"/>
      <w:i/>
    </w:rPr>
  </w:style>
  <w:style w:type="character" w:styleId="IntenseEmphasis">
    <w:name w:val="Intense Emphasis"/>
    <w:basedOn w:val="DefaultParagraphFont"/>
    <w:uiPriority w:val="99"/>
    <w:qFormat/>
    <w:rsid w:val="002E7393"/>
    <w:rPr>
      <w:rFonts w:cs="Times New Roman"/>
      <w:b/>
      <w:i/>
    </w:rPr>
  </w:style>
  <w:style w:type="character" w:styleId="SubtleReference">
    <w:name w:val="Subtle Reference"/>
    <w:basedOn w:val="DefaultParagraphFont"/>
    <w:uiPriority w:val="99"/>
    <w:qFormat/>
    <w:rsid w:val="002E7393"/>
    <w:rPr>
      <w:rFonts w:cs="Times New Roman"/>
      <w:smallCaps/>
    </w:rPr>
  </w:style>
  <w:style w:type="character" w:styleId="IntenseReference">
    <w:name w:val="Intense Reference"/>
    <w:basedOn w:val="DefaultParagraphFont"/>
    <w:uiPriority w:val="99"/>
    <w:qFormat/>
    <w:rsid w:val="002E7393"/>
    <w:rPr>
      <w:rFonts w:cs="Times New Roman"/>
      <w:b/>
      <w:smallCaps/>
    </w:rPr>
  </w:style>
  <w:style w:type="character" w:styleId="BookTitle">
    <w:name w:val="Book Title"/>
    <w:basedOn w:val="DefaultParagraphFont"/>
    <w:uiPriority w:val="99"/>
    <w:qFormat/>
    <w:rsid w:val="002E7393"/>
    <w:rPr>
      <w:rFonts w:cs="Times New Roman"/>
      <w:i/>
      <w:iCs/>
      <w:smallCaps/>
      <w:spacing w:val="5"/>
    </w:rPr>
  </w:style>
  <w:style w:type="paragraph" w:styleId="TOCHeading">
    <w:name w:val="TOC Heading"/>
    <w:basedOn w:val="Heading1"/>
    <w:next w:val="Normal"/>
    <w:uiPriority w:val="99"/>
    <w:qFormat/>
    <w:rsid w:val="002E7393"/>
    <w:pPr>
      <w:outlineLvl w:val="9"/>
    </w:pPr>
  </w:style>
  <w:style w:type="character" w:styleId="CommentReference">
    <w:name w:val="annotation reference"/>
    <w:basedOn w:val="DefaultParagraphFont"/>
    <w:uiPriority w:val="99"/>
    <w:semiHidden/>
    <w:rsid w:val="006F793A"/>
    <w:rPr>
      <w:rFonts w:cs="Times New Roman"/>
      <w:sz w:val="16"/>
      <w:szCs w:val="16"/>
    </w:rPr>
  </w:style>
  <w:style w:type="paragraph" w:styleId="CommentText">
    <w:name w:val="annotation text"/>
    <w:basedOn w:val="Normal"/>
    <w:link w:val="CommentTextChar"/>
    <w:uiPriority w:val="99"/>
    <w:semiHidden/>
    <w:rsid w:val="006F793A"/>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F793A"/>
    <w:rPr>
      <w:rFonts w:cs="Times New Roman"/>
      <w:sz w:val="20"/>
      <w:szCs w:val="20"/>
    </w:rPr>
  </w:style>
  <w:style w:type="paragraph" w:styleId="CommentSubject">
    <w:name w:val="annotation subject"/>
    <w:basedOn w:val="CommentText"/>
    <w:next w:val="CommentText"/>
    <w:link w:val="CommentSubjectChar"/>
    <w:semiHidden/>
    <w:rsid w:val="006F793A"/>
    <w:rPr>
      <w:b/>
      <w:bCs/>
    </w:rPr>
  </w:style>
  <w:style w:type="character" w:customStyle="1" w:styleId="CommentSubjectChar">
    <w:name w:val="Comment Subject Char"/>
    <w:basedOn w:val="CommentTextChar"/>
    <w:link w:val="CommentSubject"/>
    <w:uiPriority w:val="99"/>
    <w:semiHidden/>
    <w:locked/>
    <w:rsid w:val="006F793A"/>
    <w:rPr>
      <w:rFonts w:cs="Times New Roman"/>
      <w:b/>
      <w:bCs/>
      <w:sz w:val="20"/>
      <w:szCs w:val="20"/>
    </w:rPr>
  </w:style>
  <w:style w:type="character" w:styleId="FollowedHyperlink">
    <w:name w:val="FollowedHyperlink"/>
    <w:basedOn w:val="DefaultParagraphFont"/>
    <w:rsid w:val="008F1008"/>
    <w:rPr>
      <w:rFonts w:cs="Times New Roman"/>
      <w:color w:val="800080"/>
      <w:u w:val="single"/>
    </w:rPr>
  </w:style>
  <w:style w:type="numbering" w:customStyle="1" w:styleId="List1">
    <w:name w:val="List 1"/>
    <w:rsid w:val="00E4442E"/>
    <w:pPr>
      <w:numPr>
        <w:numId w:val="1"/>
      </w:numPr>
    </w:pPr>
  </w:style>
  <w:style w:type="character" w:customStyle="1" w:styleId="NoSpacingChar">
    <w:name w:val="No Spacing Char"/>
    <w:basedOn w:val="DefaultParagraphFont"/>
    <w:link w:val="NoSpacing"/>
    <w:uiPriority w:val="99"/>
    <w:locked/>
    <w:rsid w:val="002E5727"/>
  </w:style>
  <w:style w:type="character" w:customStyle="1" w:styleId="PlainTextChar">
    <w:name w:val="Plain Text Char"/>
    <w:link w:val="PlainText"/>
    <w:uiPriority w:val="99"/>
    <w:semiHidden/>
    <w:locked/>
    <w:rsid w:val="003E6412"/>
    <w:rPr>
      <w:rFonts w:ascii="Calibri" w:hAnsi="Calibri"/>
      <w:szCs w:val="21"/>
    </w:rPr>
  </w:style>
  <w:style w:type="paragraph" w:styleId="PlainText">
    <w:name w:val="Plain Text"/>
    <w:basedOn w:val="Normal"/>
    <w:link w:val="PlainTextChar"/>
    <w:uiPriority w:val="99"/>
    <w:semiHidden/>
    <w:locked/>
    <w:rsid w:val="003E6412"/>
    <w:pPr>
      <w:spacing w:after="0" w:line="240" w:lineRule="auto"/>
    </w:pPr>
    <w:rPr>
      <w:rFonts w:ascii="Calibri" w:hAnsi="Calibri"/>
      <w:szCs w:val="21"/>
    </w:rPr>
  </w:style>
  <w:style w:type="character" w:customStyle="1" w:styleId="TekstzonderopmaakTeken1">
    <w:name w:val="Tekst zonder opmaak Teken1"/>
    <w:basedOn w:val="DefaultParagraphFont"/>
    <w:uiPriority w:val="99"/>
    <w:semiHidden/>
    <w:rsid w:val="003E6412"/>
    <w:rPr>
      <w:rFonts w:ascii="Courier" w:hAnsi="Courier"/>
      <w:sz w:val="21"/>
      <w:szCs w:val="21"/>
    </w:rPr>
  </w:style>
  <w:style w:type="paragraph" w:customStyle="1" w:styleId="details1">
    <w:name w:val="details1"/>
    <w:basedOn w:val="Normal"/>
    <w:rsid w:val="003E6412"/>
    <w:pPr>
      <w:spacing w:after="0" w:line="240" w:lineRule="auto"/>
    </w:pPr>
    <w:rPr>
      <w:rFonts w:ascii="Times New Roman" w:eastAsia="Times New Roman" w:hAnsi="Times New Roman"/>
    </w:rPr>
  </w:style>
  <w:style w:type="character" w:customStyle="1" w:styleId="jrnl">
    <w:name w:val="jrnl"/>
    <w:basedOn w:val="DefaultParagraphFont"/>
    <w:rsid w:val="003E6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594808">
      <w:bodyDiv w:val="1"/>
      <w:marLeft w:val="0"/>
      <w:marRight w:val="0"/>
      <w:marTop w:val="0"/>
      <w:marBottom w:val="0"/>
      <w:divBdr>
        <w:top w:val="none" w:sz="0" w:space="0" w:color="auto"/>
        <w:left w:val="none" w:sz="0" w:space="0" w:color="auto"/>
        <w:bottom w:val="none" w:sz="0" w:space="0" w:color="auto"/>
        <w:right w:val="none" w:sz="0" w:space="0" w:color="auto"/>
      </w:divBdr>
    </w:div>
    <w:div w:id="1800688477">
      <w:marLeft w:val="0"/>
      <w:marRight w:val="0"/>
      <w:marTop w:val="0"/>
      <w:marBottom w:val="0"/>
      <w:divBdr>
        <w:top w:val="none" w:sz="0" w:space="0" w:color="auto"/>
        <w:left w:val="none" w:sz="0" w:space="0" w:color="auto"/>
        <w:bottom w:val="none" w:sz="0" w:space="0" w:color="auto"/>
        <w:right w:val="none" w:sz="0" w:space="0" w:color="auto"/>
      </w:divBdr>
    </w:div>
    <w:div w:id="1800688483">
      <w:marLeft w:val="0"/>
      <w:marRight w:val="0"/>
      <w:marTop w:val="0"/>
      <w:marBottom w:val="0"/>
      <w:divBdr>
        <w:top w:val="none" w:sz="0" w:space="0" w:color="auto"/>
        <w:left w:val="none" w:sz="0" w:space="0" w:color="auto"/>
        <w:bottom w:val="none" w:sz="0" w:space="0" w:color="auto"/>
        <w:right w:val="none" w:sz="0" w:space="0" w:color="auto"/>
      </w:divBdr>
      <w:divsChild>
        <w:div w:id="1800688484">
          <w:marLeft w:val="547"/>
          <w:marRight w:val="0"/>
          <w:marTop w:val="96"/>
          <w:marBottom w:val="0"/>
          <w:divBdr>
            <w:top w:val="none" w:sz="0" w:space="0" w:color="auto"/>
            <w:left w:val="none" w:sz="0" w:space="0" w:color="auto"/>
            <w:bottom w:val="none" w:sz="0" w:space="0" w:color="auto"/>
            <w:right w:val="none" w:sz="0" w:space="0" w:color="auto"/>
          </w:divBdr>
        </w:div>
        <w:div w:id="1800688491">
          <w:marLeft w:val="547"/>
          <w:marRight w:val="0"/>
          <w:marTop w:val="96"/>
          <w:marBottom w:val="0"/>
          <w:divBdr>
            <w:top w:val="none" w:sz="0" w:space="0" w:color="auto"/>
            <w:left w:val="none" w:sz="0" w:space="0" w:color="auto"/>
            <w:bottom w:val="none" w:sz="0" w:space="0" w:color="auto"/>
            <w:right w:val="none" w:sz="0" w:space="0" w:color="auto"/>
          </w:divBdr>
        </w:div>
      </w:divsChild>
    </w:div>
    <w:div w:id="1800688488">
      <w:marLeft w:val="0"/>
      <w:marRight w:val="0"/>
      <w:marTop w:val="0"/>
      <w:marBottom w:val="0"/>
      <w:divBdr>
        <w:top w:val="none" w:sz="0" w:space="0" w:color="auto"/>
        <w:left w:val="none" w:sz="0" w:space="0" w:color="auto"/>
        <w:bottom w:val="none" w:sz="0" w:space="0" w:color="auto"/>
        <w:right w:val="none" w:sz="0" w:space="0" w:color="auto"/>
      </w:divBdr>
    </w:div>
    <w:div w:id="1800688489">
      <w:marLeft w:val="0"/>
      <w:marRight w:val="0"/>
      <w:marTop w:val="0"/>
      <w:marBottom w:val="0"/>
      <w:divBdr>
        <w:top w:val="none" w:sz="0" w:space="0" w:color="auto"/>
        <w:left w:val="none" w:sz="0" w:space="0" w:color="auto"/>
        <w:bottom w:val="none" w:sz="0" w:space="0" w:color="auto"/>
        <w:right w:val="none" w:sz="0" w:space="0" w:color="auto"/>
      </w:divBdr>
      <w:divsChild>
        <w:div w:id="1800688479">
          <w:marLeft w:val="0"/>
          <w:marRight w:val="0"/>
          <w:marTop w:val="0"/>
          <w:marBottom w:val="0"/>
          <w:divBdr>
            <w:top w:val="none" w:sz="0" w:space="0" w:color="auto"/>
            <w:left w:val="none" w:sz="0" w:space="0" w:color="auto"/>
            <w:bottom w:val="none" w:sz="0" w:space="0" w:color="auto"/>
            <w:right w:val="none" w:sz="0" w:space="0" w:color="auto"/>
          </w:divBdr>
          <w:divsChild>
            <w:div w:id="1800688481">
              <w:marLeft w:val="0"/>
              <w:marRight w:val="0"/>
              <w:marTop w:val="0"/>
              <w:marBottom w:val="0"/>
              <w:divBdr>
                <w:top w:val="none" w:sz="0" w:space="0" w:color="auto"/>
                <w:left w:val="none" w:sz="0" w:space="0" w:color="auto"/>
                <w:bottom w:val="none" w:sz="0" w:space="0" w:color="auto"/>
                <w:right w:val="none" w:sz="0" w:space="0" w:color="auto"/>
              </w:divBdr>
              <w:divsChild>
                <w:div w:id="1800688486">
                  <w:marLeft w:val="0"/>
                  <w:marRight w:val="0"/>
                  <w:marTop w:val="0"/>
                  <w:marBottom w:val="0"/>
                  <w:divBdr>
                    <w:top w:val="none" w:sz="0" w:space="0" w:color="auto"/>
                    <w:left w:val="none" w:sz="0" w:space="0" w:color="auto"/>
                    <w:bottom w:val="none" w:sz="0" w:space="0" w:color="auto"/>
                    <w:right w:val="none" w:sz="0" w:space="0" w:color="auto"/>
                  </w:divBdr>
                  <w:divsChild>
                    <w:div w:id="1800688487">
                      <w:marLeft w:val="0"/>
                      <w:marRight w:val="0"/>
                      <w:marTop w:val="0"/>
                      <w:marBottom w:val="0"/>
                      <w:divBdr>
                        <w:top w:val="none" w:sz="0" w:space="0" w:color="auto"/>
                        <w:left w:val="none" w:sz="0" w:space="0" w:color="auto"/>
                        <w:bottom w:val="none" w:sz="0" w:space="0" w:color="auto"/>
                        <w:right w:val="none" w:sz="0" w:space="0" w:color="auto"/>
                      </w:divBdr>
                      <w:divsChild>
                        <w:div w:id="1800688480">
                          <w:marLeft w:val="0"/>
                          <w:marRight w:val="0"/>
                          <w:marTop w:val="0"/>
                          <w:marBottom w:val="0"/>
                          <w:divBdr>
                            <w:top w:val="none" w:sz="0" w:space="0" w:color="auto"/>
                            <w:left w:val="none" w:sz="0" w:space="0" w:color="auto"/>
                            <w:bottom w:val="none" w:sz="0" w:space="0" w:color="auto"/>
                            <w:right w:val="none" w:sz="0" w:space="0" w:color="auto"/>
                          </w:divBdr>
                          <w:divsChild>
                            <w:div w:id="1800688485">
                              <w:marLeft w:val="0"/>
                              <w:marRight w:val="0"/>
                              <w:marTop w:val="0"/>
                              <w:marBottom w:val="0"/>
                              <w:divBdr>
                                <w:top w:val="none" w:sz="0" w:space="0" w:color="auto"/>
                                <w:left w:val="none" w:sz="0" w:space="0" w:color="auto"/>
                                <w:bottom w:val="none" w:sz="0" w:space="0" w:color="auto"/>
                                <w:right w:val="none" w:sz="0" w:space="0" w:color="auto"/>
                              </w:divBdr>
                              <w:divsChild>
                                <w:div w:id="1800688482">
                                  <w:marLeft w:val="0"/>
                                  <w:marRight w:val="0"/>
                                  <w:marTop w:val="0"/>
                                  <w:marBottom w:val="0"/>
                                  <w:divBdr>
                                    <w:top w:val="none" w:sz="0" w:space="0" w:color="auto"/>
                                    <w:left w:val="none" w:sz="0" w:space="0" w:color="auto"/>
                                    <w:bottom w:val="none" w:sz="0" w:space="0" w:color="auto"/>
                                    <w:right w:val="none" w:sz="0" w:space="0" w:color="auto"/>
                                  </w:divBdr>
                                  <w:divsChild>
                                    <w:div w:id="1800688478">
                                      <w:marLeft w:val="0"/>
                                      <w:marRight w:val="0"/>
                                      <w:marTop w:val="0"/>
                                      <w:marBottom w:val="0"/>
                                      <w:divBdr>
                                        <w:top w:val="none" w:sz="0" w:space="0" w:color="auto"/>
                                        <w:left w:val="none" w:sz="0" w:space="0" w:color="auto"/>
                                        <w:bottom w:val="none" w:sz="0" w:space="0" w:color="auto"/>
                                        <w:right w:val="none" w:sz="0" w:space="0" w:color="auto"/>
                                      </w:divBdr>
                                      <w:divsChild>
                                        <w:div w:id="180068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5CACDD-E424-4410-B576-4C573450F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4</TotalTime>
  <Pages>1</Pages>
  <Words>308</Words>
  <Characters>1700</Characters>
  <Application>Microsoft Office Word</Application>
  <DocSecurity>0</DocSecurity>
  <Lines>50</Lines>
  <Paragraphs>3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Maaskant</dc:creator>
  <cp:lastModifiedBy>RIABELLA</cp:lastModifiedBy>
  <cp:revision>139</cp:revision>
  <cp:lastPrinted>2016-11-28T09:36:00Z</cp:lastPrinted>
  <dcterms:created xsi:type="dcterms:W3CDTF">2016-08-08T14:21:00Z</dcterms:created>
  <dcterms:modified xsi:type="dcterms:W3CDTF">2017-12-12T00:14:00Z</dcterms:modified>
</cp:coreProperties>
</file>